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20D86" w14:textId="2C2758FB" w:rsidR="003E203F" w:rsidRDefault="003E203F" w:rsidP="003E203F">
      <w:pPr>
        <w:jc w:val="center"/>
      </w:pPr>
      <w:r>
        <w:t>Supplementary materials</w:t>
      </w:r>
    </w:p>
    <w:p w14:paraId="4A07432D" w14:textId="77777777" w:rsidR="00B548E6" w:rsidRDefault="00B548E6" w:rsidP="00D61BE5"/>
    <w:p w14:paraId="39E2E578" w14:textId="2F1083E5" w:rsidR="00422DEF" w:rsidRDefault="00C73809" w:rsidP="00D61BE5">
      <w:r>
        <w:t xml:space="preserve">Table S1. </w:t>
      </w:r>
      <w:r w:rsidR="00953A19">
        <w:t xml:space="preserve">Statistical analysis of </w:t>
      </w:r>
      <w:r w:rsidR="00D809E8" w:rsidRPr="00470B70">
        <w:t>D</w:t>
      </w:r>
      <w:r w:rsidR="00D809E8" w:rsidRPr="00470B70">
        <w:rPr>
          <w:rFonts w:hint="eastAsia"/>
        </w:rPr>
        <w:t>i</w:t>
      </w:r>
      <w:r w:rsidR="00D809E8" w:rsidRPr="00470B70">
        <w:t>ce similarity coefficient (DSC) among 9 U-Nets</w:t>
      </w:r>
      <w:r w:rsidR="00827928">
        <w:t xml:space="preserve"> using </w:t>
      </w:r>
      <w:r w:rsidR="00827928">
        <w:rPr>
          <w:color w:val="000000" w:themeColor="text1"/>
        </w:rPr>
        <w:t>Kruskal-</w:t>
      </w:r>
      <w:proofErr w:type="gramStart"/>
      <w:r w:rsidR="00827928">
        <w:rPr>
          <w:color w:val="000000" w:themeColor="text1"/>
        </w:rPr>
        <w:t>Wallis</w:t>
      </w:r>
      <w:proofErr w:type="gramEnd"/>
      <w:r w:rsidR="00827928" w:rsidRPr="0012767C">
        <w:rPr>
          <w:color w:val="000000" w:themeColor="text1"/>
        </w:rPr>
        <w:t xml:space="preserve"> test</w:t>
      </w:r>
      <w:r w:rsidR="00827928">
        <w:rPr>
          <w:color w:val="000000" w:themeColor="text1"/>
        </w:rPr>
        <w:t xml:space="preserve"> with </w:t>
      </w:r>
      <w:r w:rsidR="00827928">
        <w:t>post hoc analysis using Bonferroni correction</w:t>
      </w:r>
      <w:r w:rsidR="00827928">
        <w:t xml:space="preserve"> </w:t>
      </w:r>
      <w:r w:rsidR="00953A19">
        <w:t xml:space="preserve">before and after E&amp;D. </w:t>
      </w:r>
    </w:p>
    <w:tbl>
      <w:tblPr>
        <w:tblStyle w:val="TableGrid"/>
        <w:tblW w:w="10467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861"/>
        <w:gridCol w:w="862"/>
        <w:gridCol w:w="863"/>
        <w:gridCol w:w="863"/>
        <w:gridCol w:w="862"/>
        <w:gridCol w:w="863"/>
        <w:gridCol w:w="863"/>
        <w:gridCol w:w="862"/>
        <w:gridCol w:w="863"/>
        <w:gridCol w:w="863"/>
        <w:gridCol w:w="992"/>
      </w:tblGrid>
      <w:tr w:rsidR="00C73809" w:rsidRPr="005739D6" w14:paraId="34883C1D" w14:textId="77777777" w:rsidTr="0026081E">
        <w:tc>
          <w:tcPr>
            <w:tcW w:w="1711" w:type="dxa"/>
            <w:gridSpan w:val="2"/>
            <w:vMerge w:val="restar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D56E3EF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 w:hint="eastAsia"/>
                <w:b/>
                <w:sz w:val="20"/>
                <w:szCs w:val="20"/>
              </w:rPr>
              <w:t>DSC</w:t>
            </w:r>
          </w:p>
        </w:tc>
        <w:tc>
          <w:tcPr>
            <w:tcW w:w="7764" w:type="dxa"/>
            <w:gridSpan w:val="9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9733872" w14:textId="4E823DB4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 w:hint="eastAsia"/>
                <w:b/>
                <w:sz w:val="20"/>
                <w:szCs w:val="20"/>
              </w:rPr>
              <w:t>After</w:t>
            </w:r>
            <w:r w:rsidR="00BA28AD">
              <w:rPr>
                <w:rFonts w:ascii="Arial" w:hAnsi="Arial" w:cs="Arial"/>
                <w:b/>
                <w:sz w:val="20"/>
                <w:szCs w:val="20"/>
              </w:rPr>
              <w:t xml:space="preserve"> E&amp;D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center"/>
          </w:tcPr>
          <w:p w14:paraId="7449211D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3809" w:rsidRPr="005739D6" w14:paraId="1AABFB08" w14:textId="77777777" w:rsidTr="0026081E">
        <w:tc>
          <w:tcPr>
            <w:tcW w:w="1711" w:type="dxa"/>
            <w:gridSpan w:val="2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6976F1A2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1320D089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a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CECD4D5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c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4ADF101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s</w:t>
            </w:r>
          </w:p>
        </w:tc>
        <w:tc>
          <w:tcPr>
            <w:tcW w:w="8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003967F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v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4B14587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a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FC51924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D</w:t>
            </w:r>
          </w:p>
        </w:tc>
        <w:tc>
          <w:tcPr>
            <w:tcW w:w="8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76276C1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5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772D3E9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3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B38469F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4</w:t>
            </w:r>
          </w:p>
        </w:tc>
        <w:tc>
          <w:tcPr>
            <w:tcW w:w="992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28FA0559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3809" w:rsidRPr="005739D6" w14:paraId="1C62D015" w14:textId="77777777" w:rsidTr="0026081E">
        <w:tc>
          <w:tcPr>
            <w:tcW w:w="850" w:type="dxa"/>
            <w:vMerge w:val="restar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2CA1143" w14:textId="7DED683C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 w:hint="eastAsia"/>
                <w:b/>
                <w:sz w:val="20"/>
                <w:szCs w:val="20"/>
              </w:rPr>
              <w:t>Before</w:t>
            </w:r>
            <w:r w:rsidR="00BA28AD">
              <w:rPr>
                <w:rFonts w:ascii="Arial" w:hAnsi="Arial" w:cs="Arial"/>
                <w:b/>
                <w:sz w:val="20"/>
                <w:szCs w:val="20"/>
              </w:rPr>
              <w:t xml:space="preserve"> E&amp;D</w:t>
            </w:r>
          </w:p>
        </w:tc>
        <w:tc>
          <w:tcPr>
            <w:tcW w:w="861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2D050963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3545F0D5" w14:textId="77777777" w:rsidR="00C73809" w:rsidRDefault="00C73809" w:rsidP="0026081E">
            <w:pPr>
              <w:widowControl/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34FB5C" w14:textId="77777777" w:rsidR="00C73809" w:rsidRDefault="00C73809" w:rsidP="0026081E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0.994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9BEC6A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C958E0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542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637652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86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BF05AD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592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49882E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FA0762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39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F9F6B1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  <w:bottom w:val="nil"/>
            </w:tcBorders>
            <w:vAlign w:val="center"/>
          </w:tcPr>
          <w:p w14:paraId="4B79D811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a</w:t>
            </w:r>
          </w:p>
        </w:tc>
      </w:tr>
      <w:tr w:rsidR="00C73809" w:rsidRPr="005739D6" w14:paraId="246748A8" w14:textId="77777777" w:rsidTr="0026081E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15D5692F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3730E25A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c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686BF6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6602B154" w14:textId="77777777" w:rsidR="00C73809" w:rsidRDefault="00C73809" w:rsidP="0026081E">
            <w:pPr>
              <w:jc w:val="center"/>
              <w:rPr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59D21D" w14:textId="77777777" w:rsidR="00C73809" w:rsidRDefault="00C73809" w:rsidP="0026081E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0.998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DE59E8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92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2BFC09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623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70CE8C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81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B08C34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FF7B57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2B60EB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99 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5B31E692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c</w:t>
            </w:r>
          </w:p>
        </w:tc>
      </w:tr>
      <w:tr w:rsidR="00C73809" w:rsidRPr="005739D6" w14:paraId="6C9CCCD7" w14:textId="77777777" w:rsidTr="0026081E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295B11CD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25C6A4DD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AF7F63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B6CF47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3B3AE096" w14:textId="77777777" w:rsidR="00C73809" w:rsidRDefault="00C73809" w:rsidP="0026081E">
            <w:pPr>
              <w:jc w:val="center"/>
              <w:rPr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C6B5D4" w14:textId="77777777" w:rsidR="00C73809" w:rsidRDefault="00C73809" w:rsidP="0026081E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0.439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3A6FF7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66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E62A6D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694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F66D51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CC8E7A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7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828DD2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3787B7A3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s</w:t>
            </w:r>
          </w:p>
        </w:tc>
      </w:tr>
      <w:tr w:rsidR="00C73809" w:rsidRPr="005739D6" w14:paraId="7DEA5368" w14:textId="77777777" w:rsidTr="0026081E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566B5222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6E3AD045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v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54D2D0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285733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A5E6A4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438DF460" w14:textId="77777777" w:rsidR="00C73809" w:rsidRDefault="00C73809" w:rsidP="0026081E">
            <w:pPr>
              <w:jc w:val="center"/>
              <w:rPr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E4D5B3" w14:textId="77777777" w:rsidR="00C73809" w:rsidRDefault="00C73809" w:rsidP="0026081E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0.986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E71129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8A49A2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551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37895F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9DB9DC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387 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51EFF72D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v</w:t>
            </w:r>
          </w:p>
        </w:tc>
      </w:tr>
      <w:tr w:rsidR="00C73809" w:rsidRPr="005739D6" w14:paraId="25204885" w14:textId="77777777" w:rsidTr="0026081E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218EC9B9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7DDD8B4E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362C04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4378E2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81515E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1B3FC4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6F6A1A04" w14:textId="77777777" w:rsidR="00C73809" w:rsidRDefault="00C73809" w:rsidP="0026081E">
            <w:pPr>
              <w:jc w:val="center"/>
              <w:rPr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750729" w14:textId="77777777" w:rsidR="00C73809" w:rsidRDefault="00C73809" w:rsidP="0026081E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0.08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A0858A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7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2FCA36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355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6D539C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50 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2A2D40EB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a</w:t>
            </w:r>
          </w:p>
        </w:tc>
      </w:tr>
      <w:tr w:rsidR="00C73809" w:rsidRPr="005739D6" w14:paraId="3D79681A" w14:textId="77777777" w:rsidTr="0026081E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628AE54A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058B32F6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D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2EAA22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74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41BEFB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805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487ADA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65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9DC49B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8C25C2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222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479146D7" w14:textId="77777777" w:rsidR="00C73809" w:rsidRDefault="00C73809" w:rsidP="0026081E">
            <w:pPr>
              <w:jc w:val="center"/>
              <w:rPr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577066" w14:textId="77777777" w:rsidR="00C73809" w:rsidRDefault="00C73809" w:rsidP="0026081E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7FC362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99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7767A2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744 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33CF944F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D</w:t>
            </w:r>
          </w:p>
        </w:tc>
      </w:tr>
      <w:tr w:rsidR="00C73809" w:rsidRPr="005739D6" w14:paraId="019FC825" w14:textId="77777777" w:rsidTr="0026081E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759B7945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68884560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DA50B6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5731FB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25382F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E9404A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61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5408DD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E4BFAE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2D9A554C" w14:textId="77777777" w:rsidR="00C73809" w:rsidRDefault="00C73809" w:rsidP="0026081E">
            <w:pPr>
              <w:jc w:val="center"/>
              <w:rPr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C70B58" w14:textId="77777777" w:rsidR="00C73809" w:rsidRDefault="00C73809" w:rsidP="0026081E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0AF46E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464FE20C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5</w:t>
            </w:r>
          </w:p>
        </w:tc>
      </w:tr>
      <w:tr w:rsidR="00C73809" w:rsidRPr="005739D6" w14:paraId="09419543" w14:textId="77777777" w:rsidTr="0026081E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69CDE87D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1B5CF455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16158D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45B6A9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538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7D5593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709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48BCA0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633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78FFE6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FDCFC2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17F79A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58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5582BCA4" w14:textId="77777777" w:rsidR="00C73809" w:rsidRDefault="00C73809" w:rsidP="0026081E">
            <w:pPr>
              <w:jc w:val="center"/>
              <w:rPr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8BB66C" w14:textId="77777777" w:rsidR="00C73809" w:rsidRDefault="00C73809" w:rsidP="0026081E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0.981 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71E214B7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3</w:t>
            </w:r>
          </w:p>
        </w:tc>
      </w:tr>
      <w:tr w:rsidR="00C73809" w:rsidRPr="005739D6" w14:paraId="63006158" w14:textId="77777777" w:rsidTr="0026081E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3407EAA8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EC1F52A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E726B2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C45DB7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68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4C3AA1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285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7203CA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49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0812EE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CB174C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497921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275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B8BB82" w14:textId="77777777" w:rsidR="00C73809" w:rsidRDefault="00C73809" w:rsidP="0026081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99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17FE3FDF" w14:textId="77777777" w:rsidR="00C73809" w:rsidRDefault="00C73809" w:rsidP="0026081E">
            <w:pPr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single" w:sz="18" w:space="0" w:color="auto"/>
            </w:tcBorders>
            <w:vAlign w:val="center"/>
          </w:tcPr>
          <w:p w14:paraId="0FE51918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4</w:t>
            </w:r>
          </w:p>
        </w:tc>
      </w:tr>
      <w:tr w:rsidR="00C73809" w:rsidRPr="005739D6" w14:paraId="32FAF6C4" w14:textId="77777777" w:rsidTr="0026081E"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14:paraId="20A34C94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3BD9AEA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0BECD1FC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a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7407542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c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EDF2E1C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s</w:t>
            </w:r>
          </w:p>
        </w:tc>
        <w:tc>
          <w:tcPr>
            <w:tcW w:w="8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2F8A66F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v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815EE5A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a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C65E09E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D</w:t>
            </w:r>
          </w:p>
        </w:tc>
        <w:tc>
          <w:tcPr>
            <w:tcW w:w="8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B66D2C8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5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2B12423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3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0C4389F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4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52BCE06F" w14:textId="77777777" w:rsidR="00C73809" w:rsidRPr="005739D6" w:rsidRDefault="00C73809" w:rsidP="002608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C6585BE" w14:textId="6C480D38" w:rsidR="00C73809" w:rsidRDefault="00074793" w:rsidP="00D61BE5">
      <w:r>
        <w:t xml:space="preserve">Note: </w:t>
      </w:r>
      <w:r w:rsidR="00D809E8">
        <w:t xml:space="preserve">A </w:t>
      </w:r>
      <w:r w:rsidR="00D809E8" w:rsidRPr="00D809E8">
        <w:rPr>
          <w:i/>
          <w:iCs/>
        </w:rPr>
        <w:t>P</w:t>
      </w:r>
      <w:r w:rsidR="00D809E8">
        <w:t xml:space="preserve"> value no less than 0.05 is shown as nume</w:t>
      </w:r>
      <w:r w:rsidR="00D75224">
        <w:t>rical data</w:t>
      </w:r>
      <w:r w:rsidR="00D809E8">
        <w:rPr>
          <w:rFonts w:hint="eastAsia"/>
        </w:rPr>
        <w:t>.</w:t>
      </w:r>
      <w:r w:rsidR="00D809E8">
        <w:t xml:space="preserve"> *, **, and *** denotes a </w:t>
      </w:r>
      <w:r w:rsidR="00D809E8" w:rsidRPr="00D809E8">
        <w:rPr>
          <w:i/>
          <w:iCs/>
        </w:rPr>
        <w:t>P</w:t>
      </w:r>
      <w:r w:rsidR="00D809E8">
        <w:t xml:space="preserve"> value less than 0.05</w:t>
      </w:r>
      <w:r w:rsidR="00D809E8">
        <w:t xml:space="preserve">, 0.01, and 0.005. </w:t>
      </w:r>
      <w:r w:rsidR="003F0F10">
        <w:t xml:space="preserve">DSC denotes Dice similarity coefficient. E&amp;D denotes erosion and dilation. 2Da, 2Dc, 2Ds, 2.5Dv, 2.5Da, 3D, 3.5Dv5, </w:t>
      </w:r>
      <w:r w:rsidR="003F0F10">
        <w:t>3.5Dv</w:t>
      </w:r>
      <w:r w:rsidR="003F0F10">
        <w:t xml:space="preserve">3, and </w:t>
      </w:r>
      <w:r w:rsidR="003F0F10">
        <w:t>3.5Dv</w:t>
      </w:r>
      <w:r w:rsidR="003F0F10">
        <w:t xml:space="preserve">4 denotes </w:t>
      </w:r>
      <w:r w:rsidR="003F0F10">
        <w:t>2Da</w:t>
      </w:r>
      <w:r w:rsidR="003F0F10">
        <w:t xml:space="preserve"> </w:t>
      </w:r>
      <w:r w:rsidR="003F0F10" w:rsidRPr="00470B70">
        <w:t>U-Net</w:t>
      </w:r>
      <w:r w:rsidR="003F0F10">
        <w:t>, 2Dc</w:t>
      </w:r>
      <w:r w:rsidR="003F0F10">
        <w:t xml:space="preserve"> </w:t>
      </w:r>
      <w:r w:rsidR="003F0F10" w:rsidRPr="00470B70">
        <w:t>U-Net</w:t>
      </w:r>
      <w:r w:rsidR="003F0F10">
        <w:t>, 2Ds</w:t>
      </w:r>
      <w:r w:rsidR="003F0F10">
        <w:t xml:space="preserve"> </w:t>
      </w:r>
      <w:r w:rsidR="003F0F10" w:rsidRPr="00470B70">
        <w:t>U-Net</w:t>
      </w:r>
      <w:r w:rsidR="003F0F10">
        <w:t>, 2.5Dv</w:t>
      </w:r>
      <w:r w:rsidR="003F0F10">
        <w:t xml:space="preserve"> </w:t>
      </w:r>
      <w:r w:rsidR="003F0F10" w:rsidRPr="00470B70">
        <w:t>U-Net</w:t>
      </w:r>
      <w:r w:rsidR="003F0F10">
        <w:t>, 2.5Da</w:t>
      </w:r>
      <w:r w:rsidR="003F0F10">
        <w:t xml:space="preserve"> </w:t>
      </w:r>
      <w:r w:rsidR="003F0F10" w:rsidRPr="00470B70">
        <w:t>U-Net</w:t>
      </w:r>
      <w:r w:rsidR="003F0F10">
        <w:t>, 3D</w:t>
      </w:r>
      <w:r w:rsidR="003F0F10">
        <w:t xml:space="preserve"> </w:t>
      </w:r>
      <w:r w:rsidR="003F0F10" w:rsidRPr="00470B70">
        <w:t>U-Net</w:t>
      </w:r>
      <w:r w:rsidR="003F0F10">
        <w:t>, 3.5Dv5</w:t>
      </w:r>
      <w:r w:rsidR="003F0F10">
        <w:t xml:space="preserve"> </w:t>
      </w:r>
      <w:r w:rsidR="003F0F10" w:rsidRPr="00470B70">
        <w:t>U-Net</w:t>
      </w:r>
      <w:r w:rsidR="003F0F10">
        <w:t>, 3.5Dv3</w:t>
      </w:r>
      <w:r w:rsidR="003F0F10">
        <w:t xml:space="preserve"> </w:t>
      </w:r>
      <w:r w:rsidR="003F0F10" w:rsidRPr="00470B70">
        <w:t>U-Net</w:t>
      </w:r>
      <w:r w:rsidR="003F0F10">
        <w:t>, and 3.5Dv4</w:t>
      </w:r>
      <w:r w:rsidR="003F0F10">
        <w:t xml:space="preserve"> </w:t>
      </w:r>
      <w:r w:rsidR="003F0F10" w:rsidRPr="00470B70">
        <w:t>U-Net</w:t>
      </w:r>
      <w:r w:rsidR="003F0F10">
        <w:t xml:space="preserve">, respectively. </w:t>
      </w:r>
    </w:p>
    <w:p w14:paraId="5A99AB41" w14:textId="77777777" w:rsidR="00074793" w:rsidRDefault="00074793" w:rsidP="00D61BE5"/>
    <w:p w14:paraId="6D541282" w14:textId="35197A0C" w:rsidR="00C73809" w:rsidRDefault="00C73809" w:rsidP="00D61BE5">
      <w:r>
        <w:t xml:space="preserve">Table S2. </w:t>
      </w:r>
      <w:r w:rsidR="00D90091">
        <w:t xml:space="preserve">Statistical analysis of </w:t>
      </w:r>
      <w:r w:rsidR="00CA133B">
        <w:t>accuracy</w:t>
      </w:r>
      <w:r w:rsidR="00D90091" w:rsidRPr="00470B70">
        <w:t xml:space="preserve"> among 9 U-Nets</w:t>
      </w:r>
      <w:r w:rsidR="00D90091">
        <w:t xml:space="preserve"> using </w:t>
      </w:r>
      <w:r w:rsidR="00D90091">
        <w:rPr>
          <w:color w:val="000000" w:themeColor="text1"/>
        </w:rPr>
        <w:t>Kruskal-</w:t>
      </w:r>
      <w:proofErr w:type="gramStart"/>
      <w:r w:rsidR="00D90091">
        <w:rPr>
          <w:color w:val="000000" w:themeColor="text1"/>
        </w:rPr>
        <w:t>Wallis</w:t>
      </w:r>
      <w:proofErr w:type="gramEnd"/>
      <w:r w:rsidR="00D90091" w:rsidRPr="0012767C">
        <w:rPr>
          <w:color w:val="000000" w:themeColor="text1"/>
        </w:rPr>
        <w:t xml:space="preserve"> test</w:t>
      </w:r>
      <w:r w:rsidR="00D90091">
        <w:rPr>
          <w:color w:val="000000" w:themeColor="text1"/>
        </w:rPr>
        <w:t xml:space="preserve"> with </w:t>
      </w:r>
      <w:r w:rsidR="00D90091">
        <w:t xml:space="preserve">post hoc analysis using Bonferroni correction before and after E&amp;D. </w:t>
      </w:r>
    </w:p>
    <w:tbl>
      <w:tblPr>
        <w:tblStyle w:val="TableGrid"/>
        <w:tblW w:w="10467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861"/>
        <w:gridCol w:w="862"/>
        <w:gridCol w:w="863"/>
        <w:gridCol w:w="863"/>
        <w:gridCol w:w="862"/>
        <w:gridCol w:w="863"/>
        <w:gridCol w:w="863"/>
        <w:gridCol w:w="862"/>
        <w:gridCol w:w="863"/>
        <w:gridCol w:w="863"/>
        <w:gridCol w:w="992"/>
      </w:tblGrid>
      <w:tr w:rsidR="00D61BE5" w:rsidRPr="005739D6" w14:paraId="1A7B69A2" w14:textId="77777777" w:rsidTr="009A6A27">
        <w:tc>
          <w:tcPr>
            <w:tcW w:w="1711" w:type="dxa"/>
            <w:gridSpan w:val="2"/>
            <w:vMerge w:val="restar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08A02B0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ccuracy</w:t>
            </w:r>
          </w:p>
        </w:tc>
        <w:tc>
          <w:tcPr>
            <w:tcW w:w="7764" w:type="dxa"/>
            <w:gridSpan w:val="9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995E876" w14:textId="5E5767E0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 w:hint="eastAsia"/>
                <w:b/>
                <w:sz w:val="20"/>
                <w:szCs w:val="20"/>
              </w:rPr>
              <w:t>After</w:t>
            </w:r>
            <w:r w:rsidR="00BA28AD">
              <w:rPr>
                <w:rFonts w:ascii="Arial" w:hAnsi="Arial" w:cs="Arial"/>
                <w:b/>
                <w:sz w:val="20"/>
                <w:szCs w:val="20"/>
              </w:rPr>
              <w:t xml:space="preserve"> E&amp;D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center"/>
          </w:tcPr>
          <w:p w14:paraId="6703DE7E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1BE5" w:rsidRPr="005739D6" w14:paraId="1DABEC53" w14:textId="77777777" w:rsidTr="009A6A27">
        <w:tc>
          <w:tcPr>
            <w:tcW w:w="1711" w:type="dxa"/>
            <w:gridSpan w:val="2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0B9027DF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34565C72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a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025515C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c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2AF2F5B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s</w:t>
            </w:r>
          </w:p>
        </w:tc>
        <w:tc>
          <w:tcPr>
            <w:tcW w:w="8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5B8967D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v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57230D9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a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8C8BCFD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D</w:t>
            </w:r>
          </w:p>
        </w:tc>
        <w:tc>
          <w:tcPr>
            <w:tcW w:w="8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8070CAD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5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17E2FBA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3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0F9B51C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4</w:t>
            </w:r>
          </w:p>
        </w:tc>
        <w:tc>
          <w:tcPr>
            <w:tcW w:w="992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6A5B20A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7802" w:rsidRPr="005739D6" w14:paraId="04E3F80E" w14:textId="77777777" w:rsidTr="009A6A27">
        <w:tc>
          <w:tcPr>
            <w:tcW w:w="850" w:type="dxa"/>
            <w:vMerge w:val="restar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795DE16" w14:textId="6F9FA5C4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 w:hint="eastAsia"/>
                <w:b/>
                <w:sz w:val="20"/>
                <w:szCs w:val="20"/>
              </w:rPr>
              <w:t>Before</w:t>
            </w:r>
            <w:r w:rsidR="00BA28AD">
              <w:rPr>
                <w:rFonts w:ascii="Arial" w:hAnsi="Arial" w:cs="Arial"/>
                <w:b/>
                <w:sz w:val="20"/>
                <w:szCs w:val="20"/>
              </w:rPr>
              <w:t xml:space="preserve"> E&amp;D</w:t>
            </w:r>
          </w:p>
        </w:tc>
        <w:tc>
          <w:tcPr>
            <w:tcW w:w="861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7B75D9CD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733193E4" w14:textId="77777777" w:rsidR="008E7802" w:rsidRDefault="008E7802" w:rsidP="008E7802">
            <w:pPr>
              <w:widowControl/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038CEF" w14:textId="77777777" w:rsidR="008E7802" w:rsidRDefault="008E7802" w:rsidP="008E7802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0.644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429773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491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B8DC77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69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EE71DB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5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92DA58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CF1825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DE036E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367172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  <w:bottom w:val="nil"/>
            </w:tcBorders>
            <w:vAlign w:val="center"/>
          </w:tcPr>
          <w:p w14:paraId="52AAFE20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a</w:t>
            </w:r>
          </w:p>
        </w:tc>
      </w:tr>
      <w:tr w:rsidR="008E7802" w:rsidRPr="005739D6" w14:paraId="0529A49F" w14:textId="77777777" w:rsidTr="009A6A27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38AFF02D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509DC5F0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c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BF6EFD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406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7E11C1D7" w14:textId="77777777" w:rsidR="008E7802" w:rsidRDefault="008E7802" w:rsidP="008E7802">
            <w:pPr>
              <w:jc w:val="center"/>
              <w:rPr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463E75" w14:textId="77777777" w:rsidR="008E7802" w:rsidRDefault="008E7802" w:rsidP="008E7802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D6D0F7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97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1B71FE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47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F0E414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77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6AC60F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524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3CEB6A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2023AB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3D0508A6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c</w:t>
            </w:r>
          </w:p>
        </w:tc>
      </w:tr>
      <w:tr w:rsidR="008E7802" w:rsidRPr="005739D6" w14:paraId="15CBB0CB" w14:textId="77777777" w:rsidTr="009A6A27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299D12D9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09E8D352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FFA504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324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6A5515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274EDD2C" w14:textId="77777777" w:rsidR="008E7802" w:rsidRDefault="008E7802" w:rsidP="008E7802">
            <w:pPr>
              <w:jc w:val="center"/>
              <w:rPr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87B2F5" w14:textId="77777777" w:rsidR="008E7802" w:rsidRDefault="008E7802" w:rsidP="008E7802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E92FE7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83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DF9506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36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64D46E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376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366437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AF6D2B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60 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77FBE6A1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s</w:t>
            </w:r>
          </w:p>
        </w:tc>
      </w:tr>
      <w:tr w:rsidR="008E7802" w:rsidRPr="005739D6" w14:paraId="6AF985DF" w14:textId="77777777" w:rsidTr="009A6A27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424A0A6D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2D7ED7A8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v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241C9F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672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6B02BC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54D39E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57472EC3" w14:textId="77777777" w:rsidR="008E7802" w:rsidRDefault="008E7802" w:rsidP="008E7802">
            <w:pPr>
              <w:jc w:val="center"/>
              <w:rPr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D9CAED" w14:textId="77777777" w:rsidR="008E7802" w:rsidRDefault="008E7802" w:rsidP="008E7802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4AC901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428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0DFC36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11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917D15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7863D2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246 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069A5D4A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v</w:t>
            </w:r>
          </w:p>
        </w:tc>
      </w:tr>
      <w:tr w:rsidR="008E7802" w:rsidRPr="005739D6" w14:paraId="2B63879A" w14:textId="77777777" w:rsidTr="009A6A27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01919960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49B5B7F0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5E57A4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5511A2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82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9252A3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93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790870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89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514586A1" w14:textId="77777777" w:rsidR="008E7802" w:rsidRDefault="008E7802" w:rsidP="008E7802">
            <w:pPr>
              <w:jc w:val="center"/>
              <w:rPr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4AB570" w14:textId="77777777" w:rsidR="008E7802" w:rsidRDefault="008E7802" w:rsidP="008E7802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0.743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1F798F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871DC5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18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8DD898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535 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54BB2ABD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a</w:t>
            </w:r>
          </w:p>
        </w:tc>
      </w:tr>
      <w:tr w:rsidR="008E7802" w:rsidRPr="005739D6" w14:paraId="299E4166" w14:textId="77777777" w:rsidTr="009A6A27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2455EADA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0F1F60C0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D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CF5807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70D9D0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32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60CF29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8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F8467E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B50726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741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68DFF932" w14:textId="77777777" w:rsidR="008E7802" w:rsidRDefault="008E7802" w:rsidP="008E7802">
            <w:pPr>
              <w:jc w:val="center"/>
              <w:rPr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67DC6F" w14:textId="77777777" w:rsidR="008E7802" w:rsidRDefault="008E7802" w:rsidP="008E7802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809664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77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167523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5A988E77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D</w:t>
            </w:r>
          </w:p>
        </w:tc>
      </w:tr>
      <w:tr w:rsidR="008E7802" w:rsidRPr="005739D6" w14:paraId="47D6E78B" w14:textId="77777777" w:rsidTr="009A6A27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373FBB8C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230ACD5E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754B03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99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CBB750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91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445067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63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CD5F2C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229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C92070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EE0922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70E129C7" w14:textId="77777777" w:rsidR="008E7802" w:rsidRDefault="008E7802" w:rsidP="008E7802">
            <w:pPr>
              <w:jc w:val="center"/>
              <w:rPr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0C9BA0" w14:textId="77777777" w:rsidR="008E7802" w:rsidRDefault="008E7802" w:rsidP="008E7802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BB04FE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78BB6321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5</w:t>
            </w:r>
          </w:p>
        </w:tc>
      </w:tr>
      <w:tr w:rsidR="008E7802" w:rsidRPr="005739D6" w14:paraId="3B60412E" w14:textId="77777777" w:rsidTr="009A6A27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1A7D9165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5E3F979F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A896FD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B534CA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B6EACB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57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5A5D8A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C35146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439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11B19D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D79CF1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14AC9947" w14:textId="77777777" w:rsidR="008E7802" w:rsidRDefault="008E7802" w:rsidP="008E7802">
            <w:pPr>
              <w:jc w:val="center"/>
              <w:rPr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80F676" w14:textId="77777777" w:rsidR="008E7802" w:rsidRDefault="008E7802" w:rsidP="008E7802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0.997 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3A7BD327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3</w:t>
            </w:r>
          </w:p>
        </w:tc>
      </w:tr>
      <w:tr w:rsidR="008E7802" w:rsidRPr="005739D6" w14:paraId="010EA19F" w14:textId="77777777" w:rsidTr="009A6A27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76B15C85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D376037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72E83D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441FDC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294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872180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373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1CF89A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26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7A0244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18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B5A7C5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F20BD4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BCA700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97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6A5F5C73" w14:textId="77777777" w:rsidR="008E7802" w:rsidRDefault="008E7802" w:rsidP="008E7802">
            <w:pPr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single" w:sz="18" w:space="0" w:color="auto"/>
            </w:tcBorders>
            <w:vAlign w:val="center"/>
          </w:tcPr>
          <w:p w14:paraId="676AA37B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4</w:t>
            </w:r>
          </w:p>
        </w:tc>
      </w:tr>
      <w:tr w:rsidR="00D61BE5" w:rsidRPr="005739D6" w14:paraId="50AE8C8B" w14:textId="77777777" w:rsidTr="009A6A27"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14:paraId="295AEE83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07CCF57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6F2B00FA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a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FD15A23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c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D7BD4BE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s</w:t>
            </w:r>
          </w:p>
        </w:tc>
        <w:tc>
          <w:tcPr>
            <w:tcW w:w="8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29D69AC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v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BEBADA6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a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B717BB1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D</w:t>
            </w:r>
          </w:p>
        </w:tc>
        <w:tc>
          <w:tcPr>
            <w:tcW w:w="8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BA30C98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5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926EE26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3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58AF3DB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4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EBA0069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5E69A5B" w14:textId="00CA8710" w:rsidR="00C73809" w:rsidRDefault="004C523A" w:rsidP="004C523A">
      <w:r>
        <w:t xml:space="preserve">Note: A </w:t>
      </w:r>
      <w:r w:rsidRPr="00D809E8">
        <w:rPr>
          <w:i/>
          <w:iCs/>
        </w:rPr>
        <w:t>P</w:t>
      </w:r>
      <w:r>
        <w:t xml:space="preserve"> value no less than 0.05 is shown as numerical data</w:t>
      </w:r>
      <w:r>
        <w:rPr>
          <w:rFonts w:hint="eastAsia"/>
        </w:rPr>
        <w:t>.</w:t>
      </w:r>
      <w:r>
        <w:t xml:space="preserve"> *, **, and *** denotes a </w:t>
      </w:r>
      <w:r w:rsidRPr="00D809E8">
        <w:rPr>
          <w:i/>
          <w:iCs/>
        </w:rPr>
        <w:t>P</w:t>
      </w:r>
      <w:r>
        <w:t xml:space="preserve"> value less than 0.05, 0.01, and 0.005. DSC denotes Dice similarity coefficient. E&amp;D denotes erosion and dilation. 2Da, 2Dc, 2Ds, 2.5Dv, 2.5Da, 3D, 3.5Dv5, 3.5Dv3, and 3.5Dv4 denotes 2Da </w:t>
      </w:r>
      <w:r w:rsidRPr="00470B70">
        <w:t>U-Net</w:t>
      </w:r>
      <w:r>
        <w:t xml:space="preserve">, 2Dc </w:t>
      </w:r>
      <w:r w:rsidRPr="00470B70">
        <w:t>U-Net</w:t>
      </w:r>
      <w:r>
        <w:t xml:space="preserve">, 2Ds </w:t>
      </w:r>
      <w:r w:rsidRPr="00470B70">
        <w:t>U-Net</w:t>
      </w:r>
      <w:r>
        <w:t xml:space="preserve">, 2.5Dv </w:t>
      </w:r>
      <w:r w:rsidRPr="00470B70">
        <w:t>U-Net</w:t>
      </w:r>
      <w:r>
        <w:t xml:space="preserve">, 2.5Da </w:t>
      </w:r>
      <w:r w:rsidRPr="00470B70">
        <w:t>U-Net</w:t>
      </w:r>
      <w:r>
        <w:t xml:space="preserve">, 3D </w:t>
      </w:r>
      <w:r w:rsidRPr="00470B70">
        <w:t>U-Net</w:t>
      </w:r>
      <w:r>
        <w:t xml:space="preserve">, 3.5Dv5 </w:t>
      </w:r>
      <w:r w:rsidRPr="00470B70">
        <w:t>U-Net</w:t>
      </w:r>
      <w:r>
        <w:t xml:space="preserve">, 3.5Dv3 </w:t>
      </w:r>
      <w:r w:rsidRPr="00470B70">
        <w:t>U-Net</w:t>
      </w:r>
      <w:r>
        <w:t xml:space="preserve">, and 3.5Dv4 </w:t>
      </w:r>
      <w:r w:rsidRPr="00470B70">
        <w:t>U-Net</w:t>
      </w:r>
      <w:r>
        <w:t xml:space="preserve">, respectively. </w:t>
      </w:r>
      <w:r w:rsidR="00C73809">
        <w:br w:type="page"/>
      </w:r>
    </w:p>
    <w:p w14:paraId="1FFF3D83" w14:textId="77F8D116" w:rsidR="00D61BE5" w:rsidRDefault="00C73809" w:rsidP="00D90091">
      <w:r>
        <w:lastRenderedPageBreak/>
        <w:t>Table S3.</w:t>
      </w:r>
      <w:r w:rsidR="00D90091" w:rsidRPr="00D90091">
        <w:t xml:space="preserve"> </w:t>
      </w:r>
      <w:r w:rsidR="00D90091">
        <w:t xml:space="preserve">Statistical analysis of </w:t>
      </w:r>
      <w:r w:rsidR="00CA133B">
        <w:t>sensitivity</w:t>
      </w:r>
      <w:r w:rsidR="00D90091" w:rsidRPr="00470B70">
        <w:t xml:space="preserve"> among 9 U-Nets</w:t>
      </w:r>
      <w:r w:rsidR="00D90091">
        <w:t xml:space="preserve"> using </w:t>
      </w:r>
      <w:r w:rsidR="00D90091">
        <w:rPr>
          <w:color w:val="000000" w:themeColor="text1"/>
        </w:rPr>
        <w:t>Kruskal-</w:t>
      </w:r>
      <w:proofErr w:type="gramStart"/>
      <w:r w:rsidR="00D90091">
        <w:rPr>
          <w:color w:val="000000" w:themeColor="text1"/>
        </w:rPr>
        <w:t>Wallis</w:t>
      </w:r>
      <w:proofErr w:type="gramEnd"/>
      <w:r w:rsidR="00D90091" w:rsidRPr="0012767C">
        <w:rPr>
          <w:color w:val="000000" w:themeColor="text1"/>
        </w:rPr>
        <w:t xml:space="preserve"> test</w:t>
      </w:r>
      <w:r w:rsidR="00D90091">
        <w:rPr>
          <w:color w:val="000000" w:themeColor="text1"/>
        </w:rPr>
        <w:t xml:space="preserve"> with </w:t>
      </w:r>
      <w:r w:rsidR="00D90091">
        <w:t xml:space="preserve">post hoc analysis using Bonferroni correction before and after E&amp;D. </w:t>
      </w:r>
    </w:p>
    <w:tbl>
      <w:tblPr>
        <w:tblStyle w:val="TableGrid"/>
        <w:tblW w:w="10467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861"/>
        <w:gridCol w:w="862"/>
        <w:gridCol w:w="863"/>
        <w:gridCol w:w="863"/>
        <w:gridCol w:w="862"/>
        <w:gridCol w:w="863"/>
        <w:gridCol w:w="863"/>
        <w:gridCol w:w="862"/>
        <w:gridCol w:w="863"/>
        <w:gridCol w:w="863"/>
        <w:gridCol w:w="992"/>
      </w:tblGrid>
      <w:tr w:rsidR="00D61BE5" w:rsidRPr="005739D6" w14:paraId="0E71DA66" w14:textId="77777777" w:rsidTr="009A6A27">
        <w:tc>
          <w:tcPr>
            <w:tcW w:w="1711" w:type="dxa"/>
            <w:gridSpan w:val="2"/>
            <w:vMerge w:val="restar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DE78FFA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ensitivity</w:t>
            </w:r>
          </w:p>
        </w:tc>
        <w:tc>
          <w:tcPr>
            <w:tcW w:w="7764" w:type="dxa"/>
            <w:gridSpan w:val="9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78B24F0" w14:textId="551F43E1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 w:hint="eastAsia"/>
                <w:b/>
                <w:sz w:val="20"/>
                <w:szCs w:val="20"/>
              </w:rPr>
              <w:t>After</w:t>
            </w:r>
            <w:r w:rsidR="00BA28AD">
              <w:rPr>
                <w:rFonts w:ascii="Arial" w:hAnsi="Arial" w:cs="Arial"/>
                <w:b/>
                <w:sz w:val="20"/>
                <w:szCs w:val="20"/>
              </w:rPr>
              <w:t xml:space="preserve"> E&amp;D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center"/>
          </w:tcPr>
          <w:p w14:paraId="1014F118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1BE5" w:rsidRPr="005739D6" w14:paraId="74B11623" w14:textId="77777777" w:rsidTr="009A6A27">
        <w:tc>
          <w:tcPr>
            <w:tcW w:w="1711" w:type="dxa"/>
            <w:gridSpan w:val="2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40D422C4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25469D62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a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1108CD3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c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2F7346D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s</w:t>
            </w:r>
          </w:p>
        </w:tc>
        <w:tc>
          <w:tcPr>
            <w:tcW w:w="8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0A2EECC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v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5AFE099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a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7483B46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D</w:t>
            </w:r>
          </w:p>
        </w:tc>
        <w:tc>
          <w:tcPr>
            <w:tcW w:w="8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916E9A3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5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F0DD9C5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3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1684651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4</w:t>
            </w:r>
          </w:p>
        </w:tc>
        <w:tc>
          <w:tcPr>
            <w:tcW w:w="992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85E4CB2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7802" w:rsidRPr="005739D6" w14:paraId="78CB72C4" w14:textId="77777777" w:rsidTr="009A6A27">
        <w:tc>
          <w:tcPr>
            <w:tcW w:w="850" w:type="dxa"/>
            <w:vMerge w:val="restar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8AB4160" w14:textId="4D42942B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 w:hint="eastAsia"/>
                <w:b/>
                <w:sz w:val="20"/>
                <w:szCs w:val="20"/>
              </w:rPr>
              <w:t>Before</w:t>
            </w:r>
            <w:r w:rsidR="00BA28AD">
              <w:rPr>
                <w:rFonts w:ascii="Arial" w:hAnsi="Arial" w:cs="Arial"/>
                <w:b/>
                <w:sz w:val="20"/>
                <w:szCs w:val="20"/>
              </w:rPr>
              <w:t xml:space="preserve"> E&amp;D</w:t>
            </w:r>
          </w:p>
        </w:tc>
        <w:tc>
          <w:tcPr>
            <w:tcW w:w="861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6CF7DD75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7BF7CCAF" w14:textId="77777777" w:rsidR="008E7802" w:rsidRDefault="008E7802" w:rsidP="008E7802">
            <w:pPr>
              <w:widowControl/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744717" w14:textId="77777777" w:rsidR="008E7802" w:rsidRDefault="008E7802" w:rsidP="008E7802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D81E63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129E7F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574282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9F3CEF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F17026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41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6814AF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EE3DDD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  <w:bottom w:val="nil"/>
            </w:tcBorders>
            <w:vAlign w:val="center"/>
          </w:tcPr>
          <w:p w14:paraId="55C81B48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a</w:t>
            </w:r>
          </w:p>
        </w:tc>
      </w:tr>
      <w:tr w:rsidR="008E7802" w:rsidRPr="005739D6" w14:paraId="2D504BD6" w14:textId="77777777" w:rsidTr="009A6A27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2FFED2B3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5DE5DC7D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c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48A1D8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3B75ADAA" w14:textId="77777777" w:rsidR="008E7802" w:rsidRDefault="008E7802" w:rsidP="008E7802">
            <w:pPr>
              <w:jc w:val="center"/>
              <w:rPr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943690" w14:textId="77777777" w:rsidR="008E7802" w:rsidRDefault="008E7802" w:rsidP="008E7802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FE0A0E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D48976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AA4D8F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79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6E2AAF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279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685D35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CC87BA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087FE3BC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c</w:t>
            </w:r>
          </w:p>
        </w:tc>
      </w:tr>
      <w:tr w:rsidR="008E7802" w:rsidRPr="005739D6" w14:paraId="607858FF" w14:textId="77777777" w:rsidTr="009A6A27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7C7A0E7B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718A784C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35DFF0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DCDC6A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3500D3BB" w14:textId="77777777" w:rsidR="008E7802" w:rsidRDefault="008E7802" w:rsidP="008E7802">
            <w:pPr>
              <w:jc w:val="center"/>
              <w:rPr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C78545" w14:textId="77777777" w:rsidR="008E7802" w:rsidRDefault="008E7802" w:rsidP="008E7802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50AE30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3746AC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09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9F0927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347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2F00C0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3C8896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1C50BD3C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s</w:t>
            </w:r>
          </w:p>
        </w:tc>
      </w:tr>
      <w:tr w:rsidR="008E7802" w:rsidRPr="005739D6" w14:paraId="57943646" w14:textId="77777777" w:rsidTr="009A6A27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03FB234E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548613B1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v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AE5B85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F9DE92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DC7E66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62E9F674" w14:textId="77777777" w:rsidR="008E7802" w:rsidRDefault="008E7802" w:rsidP="008E7802">
            <w:pPr>
              <w:jc w:val="center"/>
              <w:rPr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A0B375" w14:textId="77777777" w:rsidR="008E7802" w:rsidRDefault="008E7802" w:rsidP="008E7802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1157E2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786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6564C7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428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D7DA72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218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E40B13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677 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6289B290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v</w:t>
            </w:r>
          </w:p>
        </w:tc>
      </w:tr>
      <w:tr w:rsidR="008E7802" w:rsidRPr="005739D6" w14:paraId="724F48FC" w14:textId="77777777" w:rsidTr="009A6A27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6BF2EDD9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619B968A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EB1DF3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E8C9BE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906F64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0E2258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7448940F" w14:textId="77777777" w:rsidR="008E7802" w:rsidRDefault="008E7802" w:rsidP="008E7802">
            <w:pPr>
              <w:jc w:val="center"/>
              <w:rPr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64FAAA" w14:textId="77777777" w:rsidR="008E7802" w:rsidRDefault="008E7802" w:rsidP="008E7802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0.075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F0FEEE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266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70F2FC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269793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3E9196B4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a</w:t>
            </w:r>
          </w:p>
        </w:tc>
      </w:tr>
      <w:tr w:rsidR="008E7802" w:rsidRPr="005739D6" w14:paraId="7640A437" w14:textId="77777777" w:rsidTr="009A6A27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66AFE454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04D7633B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D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067372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87D247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9ABCEC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4E5605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43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46BEB5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290EE4C5" w14:textId="77777777" w:rsidR="008E7802" w:rsidRDefault="008E7802" w:rsidP="008E7802">
            <w:pPr>
              <w:jc w:val="center"/>
              <w:rPr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6B2A31" w14:textId="77777777" w:rsidR="008E7802" w:rsidRDefault="008E7802" w:rsidP="008E7802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3E5E5D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B6D0FB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687BF3B0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D</w:t>
            </w:r>
          </w:p>
        </w:tc>
      </w:tr>
      <w:tr w:rsidR="008E7802" w:rsidRPr="005739D6" w14:paraId="1C844339" w14:textId="77777777" w:rsidTr="009A6A27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28E8C6CC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051F3A7C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134745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243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A1D996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23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254030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294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1C2C1C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459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D4EA44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339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2C001B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95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310CD7A3" w14:textId="77777777" w:rsidR="008E7802" w:rsidRDefault="008E7802" w:rsidP="008E7802">
            <w:pPr>
              <w:jc w:val="center"/>
              <w:rPr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B95B29" w14:textId="77777777" w:rsidR="008E7802" w:rsidRDefault="008E7802" w:rsidP="008E7802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EB10A7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05EAD1EE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5</w:t>
            </w:r>
          </w:p>
        </w:tc>
      </w:tr>
      <w:tr w:rsidR="008E7802" w:rsidRPr="005739D6" w14:paraId="43D2502B" w14:textId="77777777" w:rsidTr="009A6A27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1913982F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1FC1F893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69ED66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C565A1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D8A9D5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F809C7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7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9BD004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87F02F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1626E6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6ADF07A4" w14:textId="77777777" w:rsidR="008E7802" w:rsidRDefault="008E7802" w:rsidP="008E7802">
            <w:pPr>
              <w:jc w:val="center"/>
              <w:rPr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35005D" w14:textId="77777777" w:rsidR="008E7802" w:rsidRDefault="008E7802" w:rsidP="008E7802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0.999 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515BA4E9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3</w:t>
            </w:r>
          </w:p>
        </w:tc>
      </w:tr>
      <w:tr w:rsidR="008E7802" w:rsidRPr="005739D6" w14:paraId="3B835D9D" w14:textId="77777777" w:rsidTr="009A6A27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765A4D12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14BA860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870FAA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70CDB8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90CC6F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FF87D5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625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0AB11F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39DBAF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ADB837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81088B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98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2E31B249" w14:textId="77777777" w:rsidR="008E7802" w:rsidRDefault="008E7802" w:rsidP="008E7802">
            <w:pPr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single" w:sz="18" w:space="0" w:color="auto"/>
            </w:tcBorders>
            <w:vAlign w:val="center"/>
          </w:tcPr>
          <w:p w14:paraId="439162AD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4</w:t>
            </w:r>
          </w:p>
        </w:tc>
      </w:tr>
      <w:tr w:rsidR="00D61BE5" w:rsidRPr="005739D6" w14:paraId="3065482E" w14:textId="77777777" w:rsidTr="009A6A27"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14:paraId="39AB36EA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866718B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0D1EC6BA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a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0BA9054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c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03FE0A6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s</w:t>
            </w:r>
          </w:p>
        </w:tc>
        <w:tc>
          <w:tcPr>
            <w:tcW w:w="8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D9A1D23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v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C5CC9F1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a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EBBF0B4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D</w:t>
            </w:r>
          </w:p>
        </w:tc>
        <w:tc>
          <w:tcPr>
            <w:tcW w:w="8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B0DEE2D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5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0770472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3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0F269ED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4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ED65AC6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4AC1320" w14:textId="77777777" w:rsidR="004C523A" w:rsidRDefault="004C523A" w:rsidP="004C523A">
      <w:r>
        <w:t xml:space="preserve">Note: A </w:t>
      </w:r>
      <w:r w:rsidRPr="00D809E8">
        <w:rPr>
          <w:i/>
          <w:iCs/>
        </w:rPr>
        <w:t>P</w:t>
      </w:r>
      <w:r>
        <w:t xml:space="preserve"> value no less than 0.05 is shown as numerical data</w:t>
      </w:r>
      <w:r>
        <w:rPr>
          <w:rFonts w:hint="eastAsia"/>
        </w:rPr>
        <w:t>.</w:t>
      </w:r>
      <w:r>
        <w:t xml:space="preserve"> *, **, and *** denotes a </w:t>
      </w:r>
      <w:r w:rsidRPr="00D809E8">
        <w:rPr>
          <w:i/>
          <w:iCs/>
        </w:rPr>
        <w:t>P</w:t>
      </w:r>
      <w:r>
        <w:t xml:space="preserve"> value less than 0.05, 0.01, and 0.005. DSC denotes Dice similarity coefficient. E&amp;D denotes erosion and dilation. 2Da, 2Dc, 2Ds, 2.5Dv, 2.5Da, 3D, 3.5Dv5, 3.5Dv3, and 3.5Dv4 denotes 2Da </w:t>
      </w:r>
      <w:r w:rsidRPr="00470B70">
        <w:t>U-Net</w:t>
      </w:r>
      <w:r>
        <w:t xml:space="preserve">, 2Dc </w:t>
      </w:r>
      <w:r w:rsidRPr="00470B70">
        <w:t>U-Net</w:t>
      </w:r>
      <w:r>
        <w:t xml:space="preserve">, 2Ds </w:t>
      </w:r>
      <w:r w:rsidRPr="00470B70">
        <w:t>U-Net</w:t>
      </w:r>
      <w:r>
        <w:t xml:space="preserve">, 2.5Dv </w:t>
      </w:r>
      <w:r w:rsidRPr="00470B70">
        <w:t>U-Net</w:t>
      </w:r>
      <w:r>
        <w:t xml:space="preserve">, 2.5Da </w:t>
      </w:r>
      <w:r w:rsidRPr="00470B70">
        <w:t>U-Net</w:t>
      </w:r>
      <w:r>
        <w:t xml:space="preserve">, 3D </w:t>
      </w:r>
      <w:r w:rsidRPr="00470B70">
        <w:t>U-Net</w:t>
      </w:r>
      <w:r>
        <w:t xml:space="preserve">, 3.5Dv5 </w:t>
      </w:r>
      <w:r w:rsidRPr="00470B70">
        <w:t>U-Net</w:t>
      </w:r>
      <w:r>
        <w:t xml:space="preserve">, 3.5Dv3 </w:t>
      </w:r>
      <w:r w:rsidRPr="00470B70">
        <w:t>U-Net</w:t>
      </w:r>
      <w:r>
        <w:t xml:space="preserve">, and 3.5Dv4 </w:t>
      </w:r>
      <w:r w:rsidRPr="00470B70">
        <w:t>U-Net</w:t>
      </w:r>
      <w:r>
        <w:t xml:space="preserve">, respectively. </w:t>
      </w:r>
    </w:p>
    <w:p w14:paraId="2E03BDBC" w14:textId="77777777" w:rsidR="00D90091" w:rsidRDefault="00D90091" w:rsidP="00D61BE5"/>
    <w:p w14:paraId="388EE175" w14:textId="74E23FE3" w:rsidR="00D61BE5" w:rsidRDefault="00C73809" w:rsidP="00D61BE5">
      <w:r>
        <w:t xml:space="preserve">Table S4. </w:t>
      </w:r>
      <w:r w:rsidR="00D90091">
        <w:t xml:space="preserve">Statistical analysis of </w:t>
      </w:r>
      <w:r w:rsidR="00CA133B">
        <w:t>specificity</w:t>
      </w:r>
      <w:r w:rsidR="00D90091" w:rsidRPr="00470B70">
        <w:t xml:space="preserve"> among 9 U-Nets</w:t>
      </w:r>
      <w:r w:rsidR="00D90091">
        <w:t xml:space="preserve"> using </w:t>
      </w:r>
      <w:r w:rsidR="00D90091">
        <w:rPr>
          <w:color w:val="000000" w:themeColor="text1"/>
        </w:rPr>
        <w:t>Kruskal-</w:t>
      </w:r>
      <w:proofErr w:type="gramStart"/>
      <w:r w:rsidR="00D90091">
        <w:rPr>
          <w:color w:val="000000" w:themeColor="text1"/>
        </w:rPr>
        <w:t>Wallis</w:t>
      </w:r>
      <w:proofErr w:type="gramEnd"/>
      <w:r w:rsidR="00D90091" w:rsidRPr="0012767C">
        <w:rPr>
          <w:color w:val="000000" w:themeColor="text1"/>
        </w:rPr>
        <w:t xml:space="preserve"> test</w:t>
      </w:r>
      <w:r w:rsidR="00D90091">
        <w:rPr>
          <w:color w:val="000000" w:themeColor="text1"/>
        </w:rPr>
        <w:t xml:space="preserve"> with </w:t>
      </w:r>
      <w:r w:rsidR="00D90091">
        <w:t xml:space="preserve">post hoc analysis using Bonferroni correction before and after E&amp;D. </w:t>
      </w:r>
    </w:p>
    <w:tbl>
      <w:tblPr>
        <w:tblStyle w:val="TableGrid"/>
        <w:tblW w:w="10467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861"/>
        <w:gridCol w:w="862"/>
        <w:gridCol w:w="863"/>
        <w:gridCol w:w="863"/>
        <w:gridCol w:w="862"/>
        <w:gridCol w:w="863"/>
        <w:gridCol w:w="863"/>
        <w:gridCol w:w="862"/>
        <w:gridCol w:w="863"/>
        <w:gridCol w:w="863"/>
        <w:gridCol w:w="992"/>
      </w:tblGrid>
      <w:tr w:rsidR="00D61BE5" w:rsidRPr="005739D6" w14:paraId="59280DB8" w14:textId="77777777" w:rsidTr="009A6A27">
        <w:tc>
          <w:tcPr>
            <w:tcW w:w="1711" w:type="dxa"/>
            <w:gridSpan w:val="2"/>
            <w:vMerge w:val="restar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C6C09B0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pecificity</w:t>
            </w:r>
          </w:p>
        </w:tc>
        <w:tc>
          <w:tcPr>
            <w:tcW w:w="7764" w:type="dxa"/>
            <w:gridSpan w:val="9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7BC8A04" w14:textId="0AB314B5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 w:hint="eastAsia"/>
                <w:b/>
                <w:sz w:val="20"/>
                <w:szCs w:val="20"/>
              </w:rPr>
              <w:t>After</w:t>
            </w:r>
            <w:r w:rsidR="00BA28AD">
              <w:rPr>
                <w:rFonts w:ascii="Arial" w:hAnsi="Arial" w:cs="Arial"/>
                <w:b/>
                <w:sz w:val="20"/>
                <w:szCs w:val="20"/>
              </w:rPr>
              <w:t xml:space="preserve"> E&amp;D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center"/>
          </w:tcPr>
          <w:p w14:paraId="57079691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1BE5" w:rsidRPr="005739D6" w14:paraId="77C2ABDE" w14:textId="77777777" w:rsidTr="009A6A27">
        <w:tc>
          <w:tcPr>
            <w:tcW w:w="1711" w:type="dxa"/>
            <w:gridSpan w:val="2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70A32BE6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3ED81183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a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224AB48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c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3CB90B8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s</w:t>
            </w:r>
          </w:p>
        </w:tc>
        <w:tc>
          <w:tcPr>
            <w:tcW w:w="8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37BB917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v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C787474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a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41882D3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D</w:t>
            </w:r>
          </w:p>
        </w:tc>
        <w:tc>
          <w:tcPr>
            <w:tcW w:w="8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B5F95B8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5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CFF8F1C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3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321E1CA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4</w:t>
            </w:r>
          </w:p>
        </w:tc>
        <w:tc>
          <w:tcPr>
            <w:tcW w:w="992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5DFDA34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7802" w:rsidRPr="005739D6" w14:paraId="0EED09C7" w14:textId="77777777" w:rsidTr="009A6A27">
        <w:tc>
          <w:tcPr>
            <w:tcW w:w="850" w:type="dxa"/>
            <w:vMerge w:val="restar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2485F95" w14:textId="69FBE714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 w:hint="eastAsia"/>
                <w:b/>
                <w:sz w:val="20"/>
                <w:szCs w:val="20"/>
              </w:rPr>
              <w:t>Before</w:t>
            </w:r>
            <w:r w:rsidR="00BA28AD">
              <w:rPr>
                <w:rFonts w:ascii="Arial" w:hAnsi="Arial" w:cs="Arial"/>
                <w:b/>
                <w:sz w:val="20"/>
                <w:szCs w:val="20"/>
              </w:rPr>
              <w:t xml:space="preserve"> E&amp;D</w:t>
            </w:r>
          </w:p>
        </w:tc>
        <w:tc>
          <w:tcPr>
            <w:tcW w:w="861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2D879B64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46611104" w14:textId="77777777" w:rsidR="008E7802" w:rsidRDefault="008E7802" w:rsidP="008E7802">
            <w:pPr>
              <w:widowControl/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D68E16" w14:textId="77777777" w:rsidR="008E7802" w:rsidRDefault="008E7802" w:rsidP="008E7802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0.422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15AE59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838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CE4355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F9D3CA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95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3EEA43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801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ADEC2D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76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4A3A09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A1543F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  <w:bottom w:val="nil"/>
            </w:tcBorders>
            <w:vAlign w:val="center"/>
          </w:tcPr>
          <w:p w14:paraId="4F29BAB8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a</w:t>
            </w:r>
          </w:p>
        </w:tc>
      </w:tr>
      <w:tr w:rsidR="008E7802" w:rsidRPr="005739D6" w14:paraId="2AE8A82E" w14:textId="77777777" w:rsidTr="009A6A27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369CBE1B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3635EF18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c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224B07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257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14A5272F" w14:textId="77777777" w:rsidR="008E7802" w:rsidRDefault="008E7802" w:rsidP="008E7802">
            <w:pPr>
              <w:jc w:val="center"/>
              <w:rPr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DCEF2C" w14:textId="77777777" w:rsidR="008E7802" w:rsidRDefault="008E7802" w:rsidP="008E7802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0.999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D02E33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890B61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867290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E5CE8F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323264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C41C7D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6A85D27B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c</w:t>
            </w:r>
          </w:p>
        </w:tc>
      </w:tr>
      <w:tr w:rsidR="008E7802" w:rsidRPr="005739D6" w14:paraId="51020A93" w14:textId="77777777" w:rsidTr="009A6A27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3A88AAFA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2814107D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C952D2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642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7AF9BC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3ACB8B05" w14:textId="77777777" w:rsidR="008E7802" w:rsidRDefault="008E7802" w:rsidP="008E7802">
            <w:pPr>
              <w:jc w:val="center"/>
              <w:rPr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A123F9" w14:textId="77777777" w:rsidR="008E7802" w:rsidRDefault="008E7802" w:rsidP="008E7802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EDC32D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82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656645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114580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A41093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1C9F6A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4D1C47F9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s</w:t>
            </w:r>
          </w:p>
        </w:tc>
      </w:tr>
      <w:tr w:rsidR="008E7802" w:rsidRPr="005739D6" w14:paraId="73FCF1B5" w14:textId="77777777" w:rsidTr="009A6A27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565C918D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3848BA7F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v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275FAB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8E128A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6A15CC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37D2E889" w14:textId="77777777" w:rsidR="008E7802" w:rsidRDefault="008E7802" w:rsidP="008E7802">
            <w:pPr>
              <w:jc w:val="center"/>
              <w:rPr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2F96CE" w14:textId="77777777" w:rsidR="008E7802" w:rsidRDefault="008E7802" w:rsidP="008E7802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B917CF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D311CE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842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5EC8C0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812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486171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92 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4ECEF0E9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v</w:t>
            </w:r>
          </w:p>
        </w:tc>
      </w:tr>
      <w:tr w:rsidR="008E7802" w:rsidRPr="005739D6" w14:paraId="164DE7E0" w14:textId="77777777" w:rsidTr="009A6A27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49D1AF81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0C46C05B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4E2A65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66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BD152B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E20078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97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38BA29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764A8411" w14:textId="77777777" w:rsidR="008E7802" w:rsidRDefault="008E7802" w:rsidP="008E7802">
            <w:pPr>
              <w:jc w:val="center"/>
              <w:rPr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B983D4" w14:textId="77777777" w:rsidR="008E7802" w:rsidRDefault="008E7802" w:rsidP="008E7802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0.988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03150A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4ADCE0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0858B6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76402810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a</w:t>
            </w:r>
          </w:p>
        </w:tc>
      </w:tr>
      <w:tr w:rsidR="008E7802" w:rsidRPr="005739D6" w14:paraId="13459812" w14:textId="77777777" w:rsidTr="009A6A27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45C52BCE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382E56DA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D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C6BAF1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754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FE8FE9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98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E3A7BF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A73CE0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D74C31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89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6E92E670" w14:textId="77777777" w:rsidR="008E7802" w:rsidRDefault="008E7802" w:rsidP="008E7802">
            <w:pPr>
              <w:jc w:val="center"/>
              <w:rPr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9F5372" w14:textId="77777777" w:rsidR="008E7802" w:rsidRDefault="008E7802" w:rsidP="008E7802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510086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8DF2CB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5DA80E9D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D</w:t>
            </w:r>
          </w:p>
        </w:tc>
      </w:tr>
      <w:tr w:rsidR="008E7802" w:rsidRPr="005739D6" w14:paraId="4DDA60A8" w14:textId="77777777" w:rsidTr="009A6A27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6FE7A7C1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251B8051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1657CD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247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332C0A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2D49EF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7A288C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862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724AB8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A92FBD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069936A9" w14:textId="77777777" w:rsidR="008E7802" w:rsidRDefault="008E7802" w:rsidP="008E7802">
            <w:pPr>
              <w:jc w:val="center"/>
              <w:rPr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D2B26F" w14:textId="77777777" w:rsidR="008E7802" w:rsidRDefault="008E7802" w:rsidP="008E7802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141947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263 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021A812E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5</w:t>
            </w:r>
          </w:p>
        </w:tc>
      </w:tr>
      <w:tr w:rsidR="008E7802" w:rsidRPr="005739D6" w14:paraId="1A366402" w14:textId="77777777" w:rsidTr="009A6A27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4DBAE78C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1651C087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53A646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1EC436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5A4454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FC15F9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767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E3A18F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B9DC51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45E286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560FF303" w14:textId="77777777" w:rsidR="008E7802" w:rsidRDefault="008E7802" w:rsidP="008E7802">
            <w:pPr>
              <w:jc w:val="center"/>
              <w:rPr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EAAD1B" w14:textId="77777777" w:rsidR="008E7802" w:rsidRDefault="008E7802" w:rsidP="008E7802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0.999 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11FFB7AF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3</w:t>
            </w:r>
          </w:p>
        </w:tc>
      </w:tr>
      <w:tr w:rsidR="008E7802" w:rsidRPr="005739D6" w14:paraId="2069B5FB" w14:textId="77777777" w:rsidTr="009A6A27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33A75361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53681FC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2580E9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CF0E63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67B817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0E392C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86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B43FA1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F9B384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68B95B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238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9B88D7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99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5CDD5D18" w14:textId="77777777" w:rsidR="008E7802" w:rsidRDefault="008E7802" w:rsidP="008E7802">
            <w:pPr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single" w:sz="18" w:space="0" w:color="auto"/>
            </w:tcBorders>
            <w:vAlign w:val="center"/>
          </w:tcPr>
          <w:p w14:paraId="33495C61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4</w:t>
            </w:r>
          </w:p>
        </w:tc>
      </w:tr>
      <w:tr w:rsidR="00D61BE5" w:rsidRPr="005739D6" w14:paraId="2B764826" w14:textId="77777777" w:rsidTr="009A6A27"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14:paraId="12770F44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C915634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6EA4F310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a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90D957D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c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92CACCF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s</w:t>
            </w:r>
          </w:p>
        </w:tc>
        <w:tc>
          <w:tcPr>
            <w:tcW w:w="8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1EE5738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v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F94C6E7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a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99F514E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D</w:t>
            </w:r>
          </w:p>
        </w:tc>
        <w:tc>
          <w:tcPr>
            <w:tcW w:w="8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FFED874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5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EC2C00B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3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04E4109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4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521C458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866BA2D" w14:textId="77777777" w:rsidR="004C523A" w:rsidRDefault="004C523A" w:rsidP="004C523A">
      <w:r>
        <w:t xml:space="preserve">Note: A </w:t>
      </w:r>
      <w:r w:rsidRPr="00D809E8">
        <w:rPr>
          <w:i/>
          <w:iCs/>
        </w:rPr>
        <w:t>P</w:t>
      </w:r>
      <w:r>
        <w:t xml:space="preserve"> value no less than 0.05 is shown as numerical data</w:t>
      </w:r>
      <w:r>
        <w:rPr>
          <w:rFonts w:hint="eastAsia"/>
        </w:rPr>
        <w:t>.</w:t>
      </w:r>
      <w:r>
        <w:t xml:space="preserve"> *, **, and *** denotes a </w:t>
      </w:r>
      <w:r w:rsidRPr="00D809E8">
        <w:rPr>
          <w:i/>
          <w:iCs/>
        </w:rPr>
        <w:t>P</w:t>
      </w:r>
      <w:r>
        <w:t xml:space="preserve"> value less than 0.05, 0.01, and 0.005. DSC denotes Dice similarity coefficient. E&amp;D denotes erosion and dilation. 2Da, 2Dc, 2Ds, 2.5Dv, 2.5Da, 3D, 3.5Dv5, 3.5Dv3, and 3.5Dv4 denotes 2Da </w:t>
      </w:r>
      <w:r w:rsidRPr="00470B70">
        <w:t>U-Net</w:t>
      </w:r>
      <w:r>
        <w:t xml:space="preserve">, 2Dc </w:t>
      </w:r>
      <w:r w:rsidRPr="00470B70">
        <w:t>U-Net</w:t>
      </w:r>
      <w:r>
        <w:t xml:space="preserve">, 2Ds </w:t>
      </w:r>
      <w:r w:rsidRPr="00470B70">
        <w:t>U-Net</w:t>
      </w:r>
      <w:r>
        <w:t xml:space="preserve">, 2.5Dv </w:t>
      </w:r>
      <w:r w:rsidRPr="00470B70">
        <w:t>U-Net</w:t>
      </w:r>
      <w:r>
        <w:t xml:space="preserve">, 2.5Da </w:t>
      </w:r>
      <w:r w:rsidRPr="00470B70">
        <w:t>U-Net</w:t>
      </w:r>
      <w:r>
        <w:t xml:space="preserve">, 3D </w:t>
      </w:r>
      <w:r w:rsidRPr="00470B70">
        <w:t>U-Net</w:t>
      </w:r>
      <w:r>
        <w:t xml:space="preserve">, 3.5Dv5 </w:t>
      </w:r>
      <w:r w:rsidRPr="00470B70">
        <w:t>U-Net</w:t>
      </w:r>
      <w:r>
        <w:t xml:space="preserve">, 3.5Dv3 </w:t>
      </w:r>
      <w:r w:rsidRPr="00470B70">
        <w:t>U-Net</w:t>
      </w:r>
      <w:r>
        <w:t xml:space="preserve">, and 3.5Dv4 </w:t>
      </w:r>
      <w:r w:rsidRPr="00470B70">
        <w:t>U-Net</w:t>
      </w:r>
      <w:r>
        <w:t xml:space="preserve">, respectively. </w:t>
      </w:r>
    </w:p>
    <w:p w14:paraId="73BAAE19" w14:textId="77777777" w:rsidR="00D61BE5" w:rsidRDefault="00D61BE5" w:rsidP="00D61BE5"/>
    <w:p w14:paraId="1C0E3259" w14:textId="7FF65E45" w:rsidR="00D61BE5" w:rsidRDefault="00D61BE5" w:rsidP="00D90091">
      <w:r>
        <w:br w:type="page"/>
      </w:r>
      <w:r w:rsidR="00C73809">
        <w:lastRenderedPageBreak/>
        <w:t>Table S5.</w:t>
      </w:r>
      <w:r w:rsidR="00D90091" w:rsidRPr="00D90091">
        <w:t xml:space="preserve"> </w:t>
      </w:r>
      <w:r w:rsidR="00D90091">
        <w:t xml:space="preserve">Statistical analysis of </w:t>
      </w:r>
      <w:r w:rsidR="00CA133B">
        <w:t>positive predictive value (PPV)</w:t>
      </w:r>
      <w:r w:rsidR="00D90091" w:rsidRPr="00470B70">
        <w:t xml:space="preserve"> among 9 U-Nets</w:t>
      </w:r>
      <w:r w:rsidR="00D90091">
        <w:t xml:space="preserve"> using </w:t>
      </w:r>
      <w:r w:rsidR="00D90091">
        <w:rPr>
          <w:color w:val="000000" w:themeColor="text1"/>
        </w:rPr>
        <w:t>Kruskal-</w:t>
      </w:r>
      <w:proofErr w:type="gramStart"/>
      <w:r w:rsidR="00D90091">
        <w:rPr>
          <w:color w:val="000000" w:themeColor="text1"/>
        </w:rPr>
        <w:t>Wallis</w:t>
      </w:r>
      <w:proofErr w:type="gramEnd"/>
      <w:r w:rsidR="00D90091" w:rsidRPr="0012767C">
        <w:rPr>
          <w:color w:val="000000" w:themeColor="text1"/>
        </w:rPr>
        <w:t xml:space="preserve"> test</w:t>
      </w:r>
      <w:r w:rsidR="00D90091">
        <w:rPr>
          <w:color w:val="000000" w:themeColor="text1"/>
        </w:rPr>
        <w:t xml:space="preserve"> with </w:t>
      </w:r>
      <w:r w:rsidR="00D90091">
        <w:t xml:space="preserve">post hoc analysis using Bonferroni correction before and after E&amp;D. </w:t>
      </w:r>
    </w:p>
    <w:tbl>
      <w:tblPr>
        <w:tblStyle w:val="TableGrid"/>
        <w:tblW w:w="10467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861"/>
        <w:gridCol w:w="862"/>
        <w:gridCol w:w="863"/>
        <w:gridCol w:w="863"/>
        <w:gridCol w:w="862"/>
        <w:gridCol w:w="863"/>
        <w:gridCol w:w="863"/>
        <w:gridCol w:w="862"/>
        <w:gridCol w:w="863"/>
        <w:gridCol w:w="863"/>
        <w:gridCol w:w="992"/>
      </w:tblGrid>
      <w:tr w:rsidR="00D61BE5" w:rsidRPr="005739D6" w14:paraId="2EBDD96D" w14:textId="77777777" w:rsidTr="009A6A27">
        <w:tc>
          <w:tcPr>
            <w:tcW w:w="1711" w:type="dxa"/>
            <w:gridSpan w:val="2"/>
            <w:vMerge w:val="restar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ACCCE83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PV</w:t>
            </w:r>
          </w:p>
        </w:tc>
        <w:tc>
          <w:tcPr>
            <w:tcW w:w="7764" w:type="dxa"/>
            <w:gridSpan w:val="9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E1B76D1" w14:textId="3C03A7A6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 w:hint="eastAsia"/>
                <w:b/>
                <w:sz w:val="20"/>
                <w:szCs w:val="20"/>
              </w:rPr>
              <w:t>After</w:t>
            </w:r>
            <w:r w:rsidR="00BA28AD">
              <w:rPr>
                <w:rFonts w:ascii="Arial" w:hAnsi="Arial" w:cs="Arial"/>
                <w:b/>
                <w:sz w:val="20"/>
                <w:szCs w:val="20"/>
              </w:rPr>
              <w:t xml:space="preserve"> E&amp;D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center"/>
          </w:tcPr>
          <w:p w14:paraId="0EAA1A41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1BE5" w:rsidRPr="005739D6" w14:paraId="174408C7" w14:textId="77777777" w:rsidTr="009A6A27">
        <w:tc>
          <w:tcPr>
            <w:tcW w:w="1711" w:type="dxa"/>
            <w:gridSpan w:val="2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444AEBB6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0941790A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a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FCD38E5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c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F0C6EDF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s</w:t>
            </w:r>
          </w:p>
        </w:tc>
        <w:tc>
          <w:tcPr>
            <w:tcW w:w="8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B065E5E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v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E5F11A4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a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034A416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D</w:t>
            </w:r>
          </w:p>
        </w:tc>
        <w:tc>
          <w:tcPr>
            <w:tcW w:w="8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E879BDB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5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37325C7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3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37D41FF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4</w:t>
            </w:r>
          </w:p>
        </w:tc>
        <w:tc>
          <w:tcPr>
            <w:tcW w:w="992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759B366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7802" w:rsidRPr="005739D6" w14:paraId="084B8FF6" w14:textId="77777777" w:rsidTr="009A6A27">
        <w:tc>
          <w:tcPr>
            <w:tcW w:w="850" w:type="dxa"/>
            <w:vMerge w:val="restar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8118107" w14:textId="55FF9316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 w:hint="eastAsia"/>
                <w:b/>
                <w:sz w:val="20"/>
                <w:szCs w:val="20"/>
              </w:rPr>
              <w:t>Before</w:t>
            </w:r>
            <w:r w:rsidR="00BA28AD">
              <w:rPr>
                <w:rFonts w:ascii="Arial" w:hAnsi="Arial" w:cs="Arial"/>
                <w:b/>
                <w:sz w:val="20"/>
                <w:szCs w:val="20"/>
              </w:rPr>
              <w:t xml:space="preserve"> E&amp;D</w:t>
            </w:r>
          </w:p>
        </w:tc>
        <w:tc>
          <w:tcPr>
            <w:tcW w:w="861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428FAF00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1D397B74" w14:textId="77777777" w:rsidR="008E7802" w:rsidRDefault="008E7802" w:rsidP="008E7802">
            <w:pPr>
              <w:widowControl/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41CC8F" w14:textId="77777777" w:rsidR="008E7802" w:rsidRDefault="008E7802" w:rsidP="008E7802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0.999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51655D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AA6B58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E4B82E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7A92CE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97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5EB75C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AD2C0B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7FAA38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  <w:bottom w:val="nil"/>
            </w:tcBorders>
            <w:vAlign w:val="center"/>
          </w:tcPr>
          <w:p w14:paraId="09B1E284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a</w:t>
            </w:r>
          </w:p>
        </w:tc>
      </w:tr>
      <w:tr w:rsidR="008E7802" w:rsidRPr="005739D6" w14:paraId="055F3797" w14:textId="77777777" w:rsidTr="009A6A27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55DE9813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577CE439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c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4C37F2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200B2591" w14:textId="77777777" w:rsidR="008E7802" w:rsidRDefault="008E7802" w:rsidP="008E7802">
            <w:pPr>
              <w:jc w:val="center"/>
              <w:rPr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ACFFD1" w14:textId="77777777" w:rsidR="008E7802" w:rsidRDefault="008E7802" w:rsidP="008E7802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DEF475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54E5D3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93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01A7C5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8DFB6B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F32352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9EC68C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4833C6D2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c</w:t>
            </w:r>
          </w:p>
        </w:tc>
      </w:tr>
      <w:tr w:rsidR="008E7802" w:rsidRPr="005739D6" w14:paraId="77D97FF5" w14:textId="77777777" w:rsidTr="009A6A27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30E45268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423A1C40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5A8D21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E50894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0386C43A" w14:textId="77777777" w:rsidR="008E7802" w:rsidRDefault="008E7802" w:rsidP="008E7802">
            <w:pPr>
              <w:jc w:val="center"/>
              <w:rPr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2289DC" w14:textId="77777777" w:rsidR="008E7802" w:rsidRDefault="008E7802" w:rsidP="008E7802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0F9DE2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289C3A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FE2E98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4E48AC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46C4F4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23FE8FA5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s</w:t>
            </w:r>
          </w:p>
        </w:tc>
      </w:tr>
      <w:tr w:rsidR="008E7802" w:rsidRPr="005739D6" w14:paraId="5EF87057" w14:textId="77777777" w:rsidTr="009A6A27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6E0EE418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4C5163EE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v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737AFF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428B2A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E18DC5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4D088B4B" w14:textId="77777777" w:rsidR="008E7802" w:rsidRDefault="008E7802" w:rsidP="008E7802">
            <w:pPr>
              <w:jc w:val="center"/>
              <w:rPr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D49615" w14:textId="77777777" w:rsidR="008E7802" w:rsidRDefault="008E7802" w:rsidP="008E7802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8E9BAB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F6A226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76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B75A07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849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05B0A8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99 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18570F73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v</w:t>
            </w:r>
          </w:p>
        </w:tc>
      </w:tr>
      <w:tr w:rsidR="008E7802" w:rsidRPr="005739D6" w14:paraId="1B92A85B" w14:textId="77777777" w:rsidTr="009A6A27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7BFA90F8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5698725A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67D511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65B601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04337C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37DDEA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7A490085" w14:textId="77777777" w:rsidR="008E7802" w:rsidRDefault="008E7802" w:rsidP="008E7802">
            <w:pPr>
              <w:jc w:val="center"/>
              <w:rPr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A5D618" w14:textId="77777777" w:rsidR="008E7802" w:rsidRDefault="008E7802" w:rsidP="008E7802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0.989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132E9C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EFF2FD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497EFF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6E99C11F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a</w:t>
            </w:r>
          </w:p>
        </w:tc>
      </w:tr>
      <w:tr w:rsidR="008E7802" w:rsidRPr="005739D6" w14:paraId="59DCFAB2" w14:textId="77777777" w:rsidTr="009A6A27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64515E15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20934038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D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137019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97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C03B10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91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A68F56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81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D58466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4512B2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89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23EB281C" w14:textId="77777777" w:rsidR="008E7802" w:rsidRDefault="008E7802" w:rsidP="008E7802">
            <w:pPr>
              <w:jc w:val="center"/>
              <w:rPr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6E6DF3" w14:textId="77777777" w:rsidR="008E7802" w:rsidRDefault="008E7802" w:rsidP="008E7802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7CCA76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6FD9C6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1E0250A8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D</w:t>
            </w:r>
          </w:p>
        </w:tc>
      </w:tr>
      <w:tr w:rsidR="008E7802" w:rsidRPr="005739D6" w14:paraId="061299B0" w14:textId="77777777" w:rsidTr="009A6A27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0D8A6B50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12439E14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1419B7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2B6103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35A0A2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6039F2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95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9BE39C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77CAB0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73A794CE" w14:textId="77777777" w:rsidR="008E7802" w:rsidRDefault="008E7802" w:rsidP="008E7802">
            <w:pPr>
              <w:jc w:val="center"/>
              <w:rPr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049EFD" w14:textId="77777777" w:rsidR="008E7802" w:rsidRDefault="008E7802" w:rsidP="008E7802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0.184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544F5C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712 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10757B94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5</w:t>
            </w:r>
          </w:p>
        </w:tc>
      </w:tr>
      <w:tr w:rsidR="008E7802" w:rsidRPr="005739D6" w14:paraId="288BC9BA" w14:textId="77777777" w:rsidTr="009A6A27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129E9BE7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69CFB1C6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E3F65C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6F03CF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F1F49E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4211C3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22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B040CE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B2E5F2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2C36DB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405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3B411D0A" w14:textId="77777777" w:rsidR="008E7802" w:rsidRDefault="008E7802" w:rsidP="008E7802">
            <w:pPr>
              <w:jc w:val="center"/>
              <w:rPr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03EC4A" w14:textId="77777777" w:rsidR="008E7802" w:rsidRDefault="008E7802" w:rsidP="008E7802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0.995 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4D8CAB13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3</w:t>
            </w:r>
          </w:p>
        </w:tc>
      </w:tr>
      <w:tr w:rsidR="008E7802" w:rsidRPr="005739D6" w14:paraId="7F3341A1" w14:textId="77777777" w:rsidTr="009A6A27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15C6A589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0C93EC2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793E9D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63F856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3ABE61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A65F7D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99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AA067E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C7DF93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D8CF0A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828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8B74CB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99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480C787F" w14:textId="77777777" w:rsidR="008E7802" w:rsidRDefault="008E7802" w:rsidP="008E7802">
            <w:pPr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single" w:sz="18" w:space="0" w:color="auto"/>
            </w:tcBorders>
            <w:vAlign w:val="center"/>
          </w:tcPr>
          <w:p w14:paraId="21777795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4</w:t>
            </w:r>
          </w:p>
        </w:tc>
      </w:tr>
      <w:tr w:rsidR="00D61BE5" w:rsidRPr="005739D6" w14:paraId="1ADF11CE" w14:textId="77777777" w:rsidTr="009A6A27"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14:paraId="6C69A7A9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C51E712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5D1A6DF0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a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9F86634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c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975C6D0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s</w:t>
            </w:r>
          </w:p>
        </w:tc>
        <w:tc>
          <w:tcPr>
            <w:tcW w:w="8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658DEF3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v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A6DCB65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a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120C799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D</w:t>
            </w:r>
          </w:p>
        </w:tc>
        <w:tc>
          <w:tcPr>
            <w:tcW w:w="8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195ED43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5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FBBCB0D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3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26995E8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4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7A89EC0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800FFA0" w14:textId="77777777" w:rsidR="004C523A" w:rsidRDefault="004C523A" w:rsidP="004C523A">
      <w:r>
        <w:t xml:space="preserve">Note: A </w:t>
      </w:r>
      <w:r w:rsidRPr="00D809E8">
        <w:rPr>
          <w:i/>
          <w:iCs/>
        </w:rPr>
        <w:t>P</w:t>
      </w:r>
      <w:r>
        <w:t xml:space="preserve"> value no less than 0.05 is shown as numerical data</w:t>
      </w:r>
      <w:r>
        <w:rPr>
          <w:rFonts w:hint="eastAsia"/>
        </w:rPr>
        <w:t>.</w:t>
      </w:r>
      <w:r>
        <w:t xml:space="preserve"> *, **, and *** denotes a </w:t>
      </w:r>
      <w:r w:rsidRPr="00D809E8">
        <w:rPr>
          <w:i/>
          <w:iCs/>
        </w:rPr>
        <w:t>P</w:t>
      </w:r>
      <w:r>
        <w:t xml:space="preserve"> value less than 0.05, 0.01, and 0.005. DSC denotes Dice similarity coefficient. E&amp;D denotes erosion and dilation. 2Da, 2Dc, 2Ds, 2.5Dv, 2.5Da, 3D, 3.5Dv5, 3.5Dv3, and 3.5Dv4 denotes 2Da </w:t>
      </w:r>
      <w:r w:rsidRPr="00470B70">
        <w:t>U-Net</w:t>
      </w:r>
      <w:r>
        <w:t xml:space="preserve">, 2Dc </w:t>
      </w:r>
      <w:r w:rsidRPr="00470B70">
        <w:t>U-Net</w:t>
      </w:r>
      <w:r>
        <w:t xml:space="preserve">, 2Ds </w:t>
      </w:r>
      <w:r w:rsidRPr="00470B70">
        <w:t>U-Net</w:t>
      </w:r>
      <w:r>
        <w:t xml:space="preserve">, 2.5Dv </w:t>
      </w:r>
      <w:r w:rsidRPr="00470B70">
        <w:t>U-Net</w:t>
      </w:r>
      <w:r>
        <w:t xml:space="preserve">, 2.5Da </w:t>
      </w:r>
      <w:r w:rsidRPr="00470B70">
        <w:t>U-Net</w:t>
      </w:r>
      <w:r>
        <w:t xml:space="preserve">, 3D </w:t>
      </w:r>
      <w:r w:rsidRPr="00470B70">
        <w:t>U-Net</w:t>
      </w:r>
      <w:r>
        <w:t xml:space="preserve">, 3.5Dv5 </w:t>
      </w:r>
      <w:r w:rsidRPr="00470B70">
        <w:t>U-Net</w:t>
      </w:r>
      <w:r>
        <w:t xml:space="preserve">, 3.5Dv3 </w:t>
      </w:r>
      <w:r w:rsidRPr="00470B70">
        <w:t>U-Net</w:t>
      </w:r>
      <w:r>
        <w:t xml:space="preserve">, and 3.5Dv4 </w:t>
      </w:r>
      <w:r w:rsidRPr="00470B70">
        <w:t>U-Net</w:t>
      </w:r>
      <w:r>
        <w:t xml:space="preserve">, respectively. </w:t>
      </w:r>
    </w:p>
    <w:p w14:paraId="6B44A7A7" w14:textId="77777777" w:rsidR="00D90091" w:rsidRDefault="00D90091" w:rsidP="00D90091"/>
    <w:p w14:paraId="7ABACE98" w14:textId="11600047" w:rsidR="00D61BE5" w:rsidRDefault="00C73809" w:rsidP="00D61BE5">
      <w:r>
        <w:t>Table S6.</w:t>
      </w:r>
      <w:r w:rsidR="00D90091">
        <w:t xml:space="preserve"> </w:t>
      </w:r>
      <w:r w:rsidR="00D90091">
        <w:t xml:space="preserve">Statistical analysis of </w:t>
      </w:r>
      <w:r w:rsidR="00CA133B">
        <w:t xml:space="preserve">negative </w:t>
      </w:r>
      <w:r w:rsidR="00CA133B">
        <w:t>predictive value (</w:t>
      </w:r>
      <w:r w:rsidR="00CA133B">
        <w:t>N</w:t>
      </w:r>
      <w:r w:rsidR="00CA133B">
        <w:t>PV)</w:t>
      </w:r>
      <w:r w:rsidR="00CA133B" w:rsidRPr="00470B70">
        <w:t xml:space="preserve"> </w:t>
      </w:r>
      <w:r w:rsidR="00D90091" w:rsidRPr="00470B70">
        <w:t>among 9 U-Nets</w:t>
      </w:r>
      <w:r w:rsidR="00D90091">
        <w:t xml:space="preserve"> using </w:t>
      </w:r>
      <w:r w:rsidR="00D90091">
        <w:rPr>
          <w:color w:val="000000" w:themeColor="text1"/>
        </w:rPr>
        <w:t>Kruskal-</w:t>
      </w:r>
      <w:proofErr w:type="gramStart"/>
      <w:r w:rsidR="00D90091">
        <w:rPr>
          <w:color w:val="000000" w:themeColor="text1"/>
        </w:rPr>
        <w:t>Wallis</w:t>
      </w:r>
      <w:proofErr w:type="gramEnd"/>
      <w:r w:rsidR="00D90091" w:rsidRPr="0012767C">
        <w:rPr>
          <w:color w:val="000000" w:themeColor="text1"/>
        </w:rPr>
        <w:t xml:space="preserve"> test</w:t>
      </w:r>
      <w:r w:rsidR="00D90091">
        <w:rPr>
          <w:color w:val="000000" w:themeColor="text1"/>
        </w:rPr>
        <w:t xml:space="preserve"> with </w:t>
      </w:r>
      <w:r w:rsidR="00D90091">
        <w:t xml:space="preserve">post hoc analysis using Bonferroni correction before and after E&amp;D. </w:t>
      </w:r>
    </w:p>
    <w:tbl>
      <w:tblPr>
        <w:tblStyle w:val="TableGrid"/>
        <w:tblW w:w="10467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861"/>
        <w:gridCol w:w="862"/>
        <w:gridCol w:w="863"/>
        <w:gridCol w:w="863"/>
        <w:gridCol w:w="862"/>
        <w:gridCol w:w="863"/>
        <w:gridCol w:w="863"/>
        <w:gridCol w:w="862"/>
        <w:gridCol w:w="863"/>
        <w:gridCol w:w="863"/>
        <w:gridCol w:w="992"/>
      </w:tblGrid>
      <w:tr w:rsidR="00D61BE5" w:rsidRPr="005739D6" w14:paraId="2C7F01F0" w14:textId="77777777" w:rsidTr="009A6A27">
        <w:tc>
          <w:tcPr>
            <w:tcW w:w="1711" w:type="dxa"/>
            <w:gridSpan w:val="2"/>
            <w:vMerge w:val="restar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B949759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PV</w:t>
            </w:r>
          </w:p>
        </w:tc>
        <w:tc>
          <w:tcPr>
            <w:tcW w:w="7764" w:type="dxa"/>
            <w:gridSpan w:val="9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E7F3488" w14:textId="7B47113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 w:hint="eastAsia"/>
                <w:b/>
                <w:sz w:val="20"/>
                <w:szCs w:val="20"/>
              </w:rPr>
              <w:t>After</w:t>
            </w:r>
            <w:r w:rsidR="00BA28AD">
              <w:rPr>
                <w:rFonts w:ascii="Arial" w:hAnsi="Arial" w:cs="Arial"/>
                <w:b/>
                <w:sz w:val="20"/>
                <w:szCs w:val="20"/>
              </w:rPr>
              <w:t xml:space="preserve"> E&amp;D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center"/>
          </w:tcPr>
          <w:p w14:paraId="310F2158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1BE5" w:rsidRPr="005739D6" w14:paraId="41A41368" w14:textId="77777777" w:rsidTr="009A6A27">
        <w:tc>
          <w:tcPr>
            <w:tcW w:w="1711" w:type="dxa"/>
            <w:gridSpan w:val="2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1F7A2D48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2D27D582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a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C36B876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c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A4F77B6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s</w:t>
            </w:r>
          </w:p>
        </w:tc>
        <w:tc>
          <w:tcPr>
            <w:tcW w:w="8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5B049E0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v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70ED829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a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F87892B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D</w:t>
            </w:r>
          </w:p>
        </w:tc>
        <w:tc>
          <w:tcPr>
            <w:tcW w:w="8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DA5FC3A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5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3CA3375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3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F24E90B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4</w:t>
            </w:r>
          </w:p>
        </w:tc>
        <w:tc>
          <w:tcPr>
            <w:tcW w:w="992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60D2729" w14:textId="77777777" w:rsidR="00D61BE5" w:rsidRPr="005739D6" w:rsidRDefault="00D61BE5" w:rsidP="009A6A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7802" w:rsidRPr="005739D6" w14:paraId="7B64622C" w14:textId="77777777" w:rsidTr="009A6A27">
        <w:tc>
          <w:tcPr>
            <w:tcW w:w="850" w:type="dxa"/>
            <w:vMerge w:val="restar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E894982" w14:textId="07E0584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 w:hint="eastAsia"/>
                <w:b/>
                <w:sz w:val="20"/>
                <w:szCs w:val="20"/>
              </w:rPr>
              <w:t>Before</w:t>
            </w:r>
            <w:r w:rsidR="00BA28AD">
              <w:rPr>
                <w:rFonts w:ascii="Arial" w:hAnsi="Arial" w:cs="Arial"/>
                <w:b/>
                <w:sz w:val="20"/>
                <w:szCs w:val="20"/>
              </w:rPr>
              <w:t xml:space="preserve"> E&amp;D</w:t>
            </w:r>
          </w:p>
        </w:tc>
        <w:tc>
          <w:tcPr>
            <w:tcW w:w="861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03D5DA12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3E1B8FD9" w14:textId="77777777" w:rsidR="008E7802" w:rsidRDefault="008E7802" w:rsidP="008E7802">
            <w:pPr>
              <w:widowControl/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6A5139" w14:textId="77777777" w:rsidR="008E7802" w:rsidRDefault="008E7802" w:rsidP="008E7802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BAC5F0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97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482D94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0952BD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B823E8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464FDF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466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7320FD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C550DE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  <w:bottom w:val="nil"/>
            </w:tcBorders>
            <w:vAlign w:val="center"/>
          </w:tcPr>
          <w:p w14:paraId="11BC2F04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a</w:t>
            </w:r>
          </w:p>
        </w:tc>
      </w:tr>
      <w:tr w:rsidR="008E7802" w:rsidRPr="005739D6" w14:paraId="07B45927" w14:textId="77777777" w:rsidTr="009A6A27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55173B41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7748FD75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c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307155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4B789F39" w14:textId="77777777" w:rsidR="008E7802" w:rsidRDefault="008E7802" w:rsidP="008E7802">
            <w:pPr>
              <w:jc w:val="center"/>
              <w:rPr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812346" w14:textId="77777777" w:rsidR="008E7802" w:rsidRDefault="008E7802" w:rsidP="008E7802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0.98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331EE8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35621A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0165A6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A561DA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29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A7CC26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4FB37C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74A5622D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c</w:t>
            </w:r>
          </w:p>
        </w:tc>
      </w:tr>
      <w:tr w:rsidR="008E7802" w:rsidRPr="005739D6" w14:paraId="7B05F5C2" w14:textId="77777777" w:rsidTr="009A6A27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2CCCE9F0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4C375B94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C109DF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A45FF7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81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37026A2A" w14:textId="77777777" w:rsidR="008E7802" w:rsidRDefault="008E7802" w:rsidP="008E7802">
            <w:pPr>
              <w:jc w:val="center"/>
              <w:rPr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AF9928" w14:textId="77777777" w:rsidR="008E7802" w:rsidRDefault="008E7802" w:rsidP="008E7802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9393CF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99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9A44D8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2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4FC160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22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BA4E79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61668D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65A80CF5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s</w:t>
            </w:r>
          </w:p>
        </w:tc>
      </w:tr>
      <w:tr w:rsidR="008E7802" w:rsidRPr="005739D6" w14:paraId="3AC2E82D" w14:textId="77777777" w:rsidTr="009A6A27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2EB1FCC1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7D3A3387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v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D7C3D2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8019D8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6C430C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6954D316" w14:textId="77777777" w:rsidR="008E7802" w:rsidRDefault="008E7802" w:rsidP="008E7802">
            <w:pPr>
              <w:jc w:val="center"/>
              <w:rPr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32E7E1" w14:textId="77777777" w:rsidR="008E7802" w:rsidRDefault="008E7802" w:rsidP="008E7802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F68A5E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6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26F3B8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273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609CD4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491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6D59B1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828 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0216ABA1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v</w:t>
            </w:r>
          </w:p>
        </w:tc>
      </w:tr>
      <w:tr w:rsidR="008E7802" w:rsidRPr="005739D6" w14:paraId="7B30606A" w14:textId="77777777" w:rsidTr="009A6A27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6251D207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77F3328D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E74D86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95E2BA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27B345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150C4D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7C859C38" w14:textId="77777777" w:rsidR="008E7802" w:rsidRDefault="008E7802" w:rsidP="008E7802">
            <w:pPr>
              <w:jc w:val="center"/>
              <w:rPr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C6FDAB" w14:textId="77777777" w:rsidR="008E7802" w:rsidRDefault="008E7802" w:rsidP="008E7802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FE541F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563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EE22A4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B3F7AB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2C315255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a</w:t>
            </w:r>
          </w:p>
        </w:tc>
      </w:tr>
      <w:tr w:rsidR="008E7802" w:rsidRPr="005739D6" w14:paraId="1ECBBFC5" w14:textId="77777777" w:rsidTr="009A6A27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09EFC509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4E66ADEE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D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2B5E20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C6C339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3C3421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04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A8A857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91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4EB69F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35C0C144" w14:textId="77777777" w:rsidR="008E7802" w:rsidRDefault="008E7802" w:rsidP="008E7802">
            <w:pPr>
              <w:jc w:val="center"/>
              <w:rPr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C30D78" w14:textId="77777777" w:rsidR="008E7802" w:rsidRDefault="008E7802" w:rsidP="008E7802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0.949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E87E2C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3D4610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33 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26B592C1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D</w:t>
            </w:r>
          </w:p>
        </w:tc>
      </w:tr>
      <w:tr w:rsidR="008E7802" w:rsidRPr="005739D6" w14:paraId="69A4371D" w14:textId="77777777" w:rsidTr="009A6A27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0988BCC1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5DBDDB37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8FBDC9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584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70A049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278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C1E94F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11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205EE8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28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E5B0A4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669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B64C8F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868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2BA3E0A5" w14:textId="77777777" w:rsidR="008E7802" w:rsidRDefault="008E7802" w:rsidP="008E7802">
            <w:pPr>
              <w:jc w:val="center"/>
              <w:rPr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EDD37C" w14:textId="77777777" w:rsidR="008E7802" w:rsidRDefault="008E7802" w:rsidP="008E7802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D72911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674F5607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5</w:t>
            </w:r>
          </w:p>
        </w:tc>
      </w:tr>
      <w:tr w:rsidR="008E7802" w:rsidRPr="005739D6" w14:paraId="5D66342D" w14:textId="77777777" w:rsidTr="009A6A27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5BE334F1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3672E07C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1AD434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4BC2F4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82F26C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9ABC4E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445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36B01C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0F0FB8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54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DACEBF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383A6B79" w14:textId="77777777" w:rsidR="008E7802" w:rsidRDefault="008E7802" w:rsidP="008E7802">
            <w:pPr>
              <w:jc w:val="center"/>
              <w:rPr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39E4FD" w14:textId="77777777" w:rsidR="008E7802" w:rsidRDefault="008E7802" w:rsidP="008E7802">
            <w:pPr>
              <w:jc w:val="center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2C128432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3</w:t>
            </w:r>
          </w:p>
        </w:tc>
      </w:tr>
      <w:tr w:rsidR="008E7802" w:rsidRPr="005739D6" w14:paraId="778B5685" w14:textId="77777777" w:rsidTr="009A6A27">
        <w:tc>
          <w:tcPr>
            <w:tcW w:w="85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34EC7D29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F8A6D6D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94DF24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413B52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8DB16C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DC6702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776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688B6D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B983F4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93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07F9AF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02AACE" w14:textId="77777777" w:rsidR="008E7802" w:rsidRDefault="008E7802" w:rsidP="008E780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0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325F80F8" w14:textId="77777777" w:rsidR="008E7802" w:rsidRDefault="008E7802" w:rsidP="008E7802">
            <w:pPr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single" w:sz="18" w:space="0" w:color="auto"/>
            </w:tcBorders>
            <w:vAlign w:val="center"/>
          </w:tcPr>
          <w:p w14:paraId="14E385A9" w14:textId="77777777" w:rsidR="008E7802" w:rsidRPr="005739D6" w:rsidRDefault="008E7802" w:rsidP="008E78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4</w:t>
            </w:r>
          </w:p>
        </w:tc>
      </w:tr>
      <w:tr w:rsidR="00D61BE5" w:rsidRPr="005739D6" w14:paraId="4A8340CD" w14:textId="77777777" w:rsidTr="009A6A27"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14:paraId="37831A03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B89BBEF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2DFB874F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a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582A01E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c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F455E24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Ds</w:t>
            </w:r>
          </w:p>
        </w:tc>
        <w:tc>
          <w:tcPr>
            <w:tcW w:w="8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3394A3E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v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7E20B16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2.5Da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5D00750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D</w:t>
            </w:r>
          </w:p>
        </w:tc>
        <w:tc>
          <w:tcPr>
            <w:tcW w:w="8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8B54402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5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CFEC030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3</w:t>
            </w:r>
          </w:p>
        </w:tc>
        <w:tc>
          <w:tcPr>
            <w:tcW w:w="86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41FEBDF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9D6">
              <w:rPr>
                <w:rFonts w:ascii="Arial" w:hAnsi="Arial" w:cs="Arial"/>
                <w:b/>
                <w:sz w:val="20"/>
                <w:szCs w:val="20"/>
              </w:rPr>
              <w:t>3.5Dv4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7A89C5B" w14:textId="77777777" w:rsidR="00D61BE5" w:rsidRPr="005739D6" w:rsidRDefault="00D61BE5" w:rsidP="00D61B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95B8E92" w14:textId="77777777" w:rsidR="004C523A" w:rsidRDefault="004C523A" w:rsidP="004C523A">
      <w:r>
        <w:t xml:space="preserve">Note: A </w:t>
      </w:r>
      <w:r w:rsidRPr="00D809E8">
        <w:rPr>
          <w:i/>
          <w:iCs/>
        </w:rPr>
        <w:t>P</w:t>
      </w:r>
      <w:r>
        <w:t xml:space="preserve"> value no less than 0.05 is shown as numerical data</w:t>
      </w:r>
      <w:r>
        <w:rPr>
          <w:rFonts w:hint="eastAsia"/>
        </w:rPr>
        <w:t>.</w:t>
      </w:r>
      <w:r>
        <w:t xml:space="preserve"> *, **, and *** denotes a </w:t>
      </w:r>
      <w:r w:rsidRPr="00D809E8">
        <w:rPr>
          <w:i/>
          <w:iCs/>
        </w:rPr>
        <w:t>P</w:t>
      </w:r>
      <w:r>
        <w:t xml:space="preserve"> value less than 0.05, 0.01, and 0.005. DSC denotes Dice similarity coefficient. E&amp;D denotes erosion and dilation. 2Da, 2Dc, 2Ds, 2.5Dv, 2.5Da, 3D, 3.5Dv5, 3.5Dv3, and 3.5Dv4 denotes 2Da </w:t>
      </w:r>
      <w:r w:rsidRPr="00470B70">
        <w:t>U-Net</w:t>
      </w:r>
      <w:r>
        <w:t xml:space="preserve">, 2Dc </w:t>
      </w:r>
      <w:r w:rsidRPr="00470B70">
        <w:t>U-Net</w:t>
      </w:r>
      <w:r>
        <w:t xml:space="preserve">, 2Ds </w:t>
      </w:r>
      <w:r w:rsidRPr="00470B70">
        <w:t>U-Net</w:t>
      </w:r>
      <w:r>
        <w:t xml:space="preserve">, 2.5Dv </w:t>
      </w:r>
      <w:r w:rsidRPr="00470B70">
        <w:t>U-Net</w:t>
      </w:r>
      <w:r>
        <w:t xml:space="preserve">, 2.5Da </w:t>
      </w:r>
      <w:r w:rsidRPr="00470B70">
        <w:t>U-Net</w:t>
      </w:r>
      <w:r>
        <w:t xml:space="preserve">, 3D </w:t>
      </w:r>
      <w:r w:rsidRPr="00470B70">
        <w:t>U-Net</w:t>
      </w:r>
      <w:r>
        <w:t xml:space="preserve">, 3.5Dv5 </w:t>
      </w:r>
      <w:r w:rsidRPr="00470B70">
        <w:t>U-Net</w:t>
      </w:r>
      <w:r>
        <w:t xml:space="preserve">, 3.5Dv3 </w:t>
      </w:r>
      <w:r w:rsidRPr="00470B70">
        <w:t>U-Net</w:t>
      </w:r>
      <w:r>
        <w:t xml:space="preserve">, and 3.5Dv4 </w:t>
      </w:r>
      <w:r w:rsidRPr="00470B70">
        <w:t>U-Net</w:t>
      </w:r>
      <w:r>
        <w:t xml:space="preserve">, respectively. </w:t>
      </w:r>
    </w:p>
    <w:p w14:paraId="2859C7F9" w14:textId="77777777" w:rsidR="00D61BE5" w:rsidRPr="00422DEF" w:rsidRDefault="00D61BE5" w:rsidP="00D61BE5"/>
    <w:sectPr w:rsidR="00D61BE5" w:rsidRPr="00422DEF" w:rsidSect="00577B9D">
      <w:pgSz w:w="11906" w:h="16838"/>
      <w:pgMar w:top="794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8765EA" w14:textId="77777777" w:rsidR="001E698B" w:rsidRDefault="001E698B" w:rsidP="008E7802">
      <w:r>
        <w:separator/>
      </w:r>
    </w:p>
  </w:endnote>
  <w:endnote w:type="continuationSeparator" w:id="0">
    <w:p w14:paraId="15F1BF5F" w14:textId="77777777" w:rsidR="001E698B" w:rsidRDefault="001E698B" w:rsidP="008E7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3D3FA6" w14:textId="77777777" w:rsidR="001E698B" w:rsidRDefault="001E698B" w:rsidP="008E7802">
      <w:r>
        <w:separator/>
      </w:r>
    </w:p>
  </w:footnote>
  <w:footnote w:type="continuationSeparator" w:id="0">
    <w:p w14:paraId="4B21EFF1" w14:textId="77777777" w:rsidR="001E698B" w:rsidRDefault="001E698B" w:rsidP="008E78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7375"/>
    <w:rsid w:val="000521DD"/>
    <w:rsid w:val="00074793"/>
    <w:rsid w:val="000C34AD"/>
    <w:rsid w:val="000F0DC0"/>
    <w:rsid w:val="001E698B"/>
    <w:rsid w:val="00337D8F"/>
    <w:rsid w:val="003E203F"/>
    <w:rsid w:val="003F0F10"/>
    <w:rsid w:val="00422DEF"/>
    <w:rsid w:val="004C523A"/>
    <w:rsid w:val="004D4CC2"/>
    <w:rsid w:val="0056200B"/>
    <w:rsid w:val="005739D6"/>
    <w:rsid w:val="00577B9D"/>
    <w:rsid w:val="005B6354"/>
    <w:rsid w:val="005F4423"/>
    <w:rsid w:val="00644BBE"/>
    <w:rsid w:val="00776579"/>
    <w:rsid w:val="007D3049"/>
    <w:rsid w:val="00827928"/>
    <w:rsid w:val="00877671"/>
    <w:rsid w:val="008E7802"/>
    <w:rsid w:val="00937250"/>
    <w:rsid w:val="00951AD5"/>
    <w:rsid w:val="00952FD8"/>
    <w:rsid w:val="00953A19"/>
    <w:rsid w:val="009E4E56"/>
    <w:rsid w:val="00A53497"/>
    <w:rsid w:val="00B548E6"/>
    <w:rsid w:val="00B72499"/>
    <w:rsid w:val="00BA28AD"/>
    <w:rsid w:val="00BC648D"/>
    <w:rsid w:val="00C73809"/>
    <w:rsid w:val="00C77375"/>
    <w:rsid w:val="00C96E71"/>
    <w:rsid w:val="00CA133B"/>
    <w:rsid w:val="00D61BE5"/>
    <w:rsid w:val="00D75224"/>
    <w:rsid w:val="00D809E8"/>
    <w:rsid w:val="00D90091"/>
    <w:rsid w:val="00E4513D"/>
    <w:rsid w:val="00E45989"/>
    <w:rsid w:val="00E56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1CD334"/>
  <w15:chartTrackingRefBased/>
  <w15:docId w15:val="{C8839E4E-65F1-42FF-A061-DF429AC91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BE5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0D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E78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E780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E78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E780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7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9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4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9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1092</Words>
  <Characters>622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劭杰</dc:creator>
  <cp:keywords/>
  <dc:description/>
  <cp:lastModifiedBy>Microsoft Office 使用者</cp:lastModifiedBy>
  <cp:revision>17</cp:revision>
  <dcterms:created xsi:type="dcterms:W3CDTF">2022-06-26T01:46:00Z</dcterms:created>
  <dcterms:modified xsi:type="dcterms:W3CDTF">2022-06-29T12:22:00Z</dcterms:modified>
</cp:coreProperties>
</file>